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7807F" w14:textId="14685B56" w:rsidR="00B37CC5" w:rsidRPr="00CC2D36" w:rsidRDefault="00247D95">
      <w:pPr>
        <w:rPr>
          <w:lang w:val="en-US"/>
        </w:rPr>
      </w:pPr>
      <w:r w:rsidRPr="00CC2D36">
        <w:rPr>
          <w:lang w:val="en-US"/>
        </w:rPr>
        <w:t>Supplement</w:t>
      </w:r>
      <w:r w:rsidR="005D4B39" w:rsidRPr="00CC2D36">
        <w:rPr>
          <w:lang w:val="en-US"/>
        </w:rPr>
        <w:t>ary data</w:t>
      </w:r>
    </w:p>
    <w:p w14:paraId="1BACC0DF" w14:textId="09E9F92C" w:rsidR="00247D95" w:rsidRPr="00CC2D36" w:rsidRDefault="00247D95">
      <w:pPr>
        <w:rPr>
          <w:lang w:val="en-US"/>
        </w:rPr>
      </w:pPr>
    </w:p>
    <w:p w14:paraId="7008B66B" w14:textId="132F5324" w:rsidR="00247D95" w:rsidRPr="00CC2D36" w:rsidRDefault="00247D95">
      <w:pPr>
        <w:rPr>
          <w:lang w:val="en-US"/>
        </w:rPr>
      </w:pPr>
      <w:r w:rsidRPr="00CC2D36">
        <w:rPr>
          <w:lang w:val="en-US"/>
        </w:rPr>
        <w:t xml:space="preserve">Table S1. Oligonucleotide sequences for PCR amplification of </w:t>
      </w:r>
      <w:proofErr w:type="spellStart"/>
      <w:r w:rsidRPr="00CC2D36">
        <w:rPr>
          <w:lang w:val="en-US"/>
        </w:rPr>
        <w:t>mtDNA</w:t>
      </w:r>
      <w:proofErr w:type="spellEnd"/>
      <w:r w:rsidRPr="00CC2D36">
        <w:rPr>
          <w:lang w:val="en-US"/>
        </w:rPr>
        <w:t>.</w:t>
      </w:r>
    </w:p>
    <w:p w14:paraId="267C76C2" w14:textId="6A984AFC" w:rsidR="000E72D2" w:rsidRPr="00CC2D36" w:rsidRDefault="000E72D2">
      <w:pPr>
        <w:rPr>
          <w:lang w:val="en-US"/>
        </w:rPr>
      </w:pP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637"/>
        <w:gridCol w:w="1910"/>
        <w:gridCol w:w="3685"/>
        <w:gridCol w:w="1560"/>
        <w:gridCol w:w="1275"/>
      </w:tblGrid>
      <w:tr w:rsidR="00CC2D36" w:rsidRPr="00CC2D36" w14:paraId="7D31AC28" w14:textId="77777777" w:rsidTr="00CC2D36">
        <w:tc>
          <w:tcPr>
            <w:tcW w:w="637" w:type="dxa"/>
            <w:shd w:val="clear" w:color="auto" w:fill="auto"/>
            <w:vAlign w:val="center"/>
          </w:tcPr>
          <w:p w14:paraId="7DEC18B0" w14:textId="59BDC5B9" w:rsidR="00CC2D36" w:rsidRPr="00CC2D36" w:rsidRDefault="00CC2D36" w:rsidP="00164F16">
            <w:pPr>
              <w:ind w:left="-267"/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No.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57C1F8E" w14:textId="5DF730E1" w:rsidR="00CC2D36" w:rsidRPr="00CC2D36" w:rsidRDefault="00CC2D36" w:rsidP="00164F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igonucleotid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mer name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5D38218" w14:textId="69E58821" w:rsidR="00CC2D36" w:rsidRPr="00CC2D36" w:rsidRDefault="00CC2D36" w:rsidP="00164F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gonucleotide primer sequence</w:t>
            </w:r>
          </w:p>
        </w:tc>
        <w:tc>
          <w:tcPr>
            <w:tcW w:w="1560" w:type="dxa"/>
            <w:vAlign w:val="center"/>
          </w:tcPr>
          <w:p w14:paraId="4BB90183" w14:textId="2BE07E0E" w:rsidR="00CC2D36" w:rsidRPr="00CC2D36" w:rsidRDefault="00CC2D36" w:rsidP="00CC2D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 amplic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32C80E" w14:textId="3AB863D6" w:rsidR="00CC2D36" w:rsidRPr="00CC2D36" w:rsidRDefault="00CC2D36" w:rsidP="00164F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R product length (bp)</w:t>
            </w:r>
          </w:p>
        </w:tc>
      </w:tr>
      <w:tr w:rsidR="00CC2D36" w:rsidRPr="00CC2D36" w14:paraId="30381C5C" w14:textId="77777777" w:rsidTr="00CC2D36">
        <w:trPr>
          <w:trHeight w:val="315"/>
        </w:trPr>
        <w:tc>
          <w:tcPr>
            <w:tcW w:w="637" w:type="dxa"/>
            <w:vAlign w:val="center"/>
          </w:tcPr>
          <w:p w14:paraId="75A66A19" w14:textId="77777777" w:rsidR="00CC2D36" w:rsidRPr="00CC2D36" w:rsidRDefault="00CC2D36" w:rsidP="00164F1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.</w:t>
            </w:r>
          </w:p>
        </w:tc>
        <w:tc>
          <w:tcPr>
            <w:tcW w:w="1910" w:type="dxa"/>
          </w:tcPr>
          <w:p w14:paraId="0C412CC2" w14:textId="77777777" w:rsidR="00CC2D36" w:rsidRPr="00CC2D36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4898_F1-1</w:t>
            </w:r>
          </w:p>
        </w:tc>
        <w:tc>
          <w:tcPr>
            <w:tcW w:w="3685" w:type="dxa"/>
          </w:tcPr>
          <w:p w14:paraId="3B5EC2B4" w14:textId="77777777" w:rsidR="00CC2D36" w:rsidRPr="00CC2D36" w:rsidRDefault="00CC2D36" w:rsidP="00164F16">
            <w:pPr>
              <w:pStyle w:val="HTMLPreformatted"/>
              <w:tabs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right" w:pos="432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AGCCATGCACTACTCACCAGA-3’</w:t>
            </w:r>
          </w:p>
        </w:tc>
        <w:tc>
          <w:tcPr>
            <w:tcW w:w="1560" w:type="dxa"/>
            <w:vMerge w:val="restart"/>
          </w:tcPr>
          <w:p w14:paraId="342DE8AE" w14:textId="77777777" w:rsidR="00CC2D36" w:rsidRPr="00CC2D36" w:rsidRDefault="00CC2D36" w:rsidP="00164F1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-1</w:t>
            </w:r>
          </w:p>
          <w:p w14:paraId="145B20E8" w14:textId="60443D11" w:rsidR="00CC2D36" w:rsidRPr="00CC2D36" w:rsidRDefault="00CC2D36" w:rsidP="00164F1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(14898-151)</w:t>
            </w:r>
          </w:p>
        </w:tc>
        <w:tc>
          <w:tcPr>
            <w:tcW w:w="1275" w:type="dxa"/>
            <w:vMerge w:val="restart"/>
            <w:vAlign w:val="center"/>
          </w:tcPr>
          <w:p w14:paraId="3D603E05" w14:textId="137BEDB6" w:rsidR="00CC2D36" w:rsidRPr="00CC2D36" w:rsidRDefault="00CC2D36" w:rsidP="00164F1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822</w:t>
            </w:r>
          </w:p>
        </w:tc>
      </w:tr>
      <w:tr w:rsidR="00CC2D36" w:rsidRPr="00CC2D36" w14:paraId="61738D8B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73A4C764" w14:textId="77777777" w:rsidR="00CC2D36" w:rsidRPr="00CC2D36" w:rsidRDefault="00CC2D36" w:rsidP="00164F1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2.</w:t>
            </w:r>
          </w:p>
        </w:tc>
        <w:tc>
          <w:tcPr>
            <w:tcW w:w="1910" w:type="dxa"/>
          </w:tcPr>
          <w:p w14:paraId="13823C98" w14:textId="77777777" w:rsidR="00CC2D36" w:rsidRPr="00CC2D36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51_R1-1</w:t>
            </w:r>
          </w:p>
        </w:tc>
        <w:tc>
          <w:tcPr>
            <w:tcW w:w="3685" w:type="dxa"/>
          </w:tcPr>
          <w:p w14:paraId="065B510A" w14:textId="77777777" w:rsidR="00CC2D36" w:rsidRPr="00CC2D36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GATGAGGCAGGAATCAAAGAC-3’</w:t>
            </w:r>
          </w:p>
        </w:tc>
        <w:tc>
          <w:tcPr>
            <w:tcW w:w="1560" w:type="dxa"/>
            <w:vMerge/>
          </w:tcPr>
          <w:p w14:paraId="2C015F56" w14:textId="77777777" w:rsidR="00CC2D36" w:rsidRPr="00CC2D36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78409A7C" w14:textId="070A2A31" w:rsidR="00CC2D36" w:rsidRPr="00CC2D36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CC2D36" w14:paraId="6254D6B5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2909E923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3.</w:t>
            </w:r>
          </w:p>
        </w:tc>
        <w:tc>
          <w:tcPr>
            <w:tcW w:w="1910" w:type="dxa"/>
          </w:tcPr>
          <w:p w14:paraId="7C419CCF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6488_F2-1</w:t>
            </w:r>
          </w:p>
        </w:tc>
        <w:tc>
          <w:tcPr>
            <w:tcW w:w="3685" w:type="dxa"/>
          </w:tcPr>
          <w:p w14:paraId="7C299AC5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GTATCCGACATCTGGTTCCT-3’</w:t>
            </w:r>
          </w:p>
        </w:tc>
        <w:tc>
          <w:tcPr>
            <w:tcW w:w="1560" w:type="dxa"/>
            <w:vMerge w:val="restart"/>
            <w:vAlign w:val="center"/>
          </w:tcPr>
          <w:p w14:paraId="0D2310B0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 xml:space="preserve">2-1 </w:t>
            </w:r>
          </w:p>
          <w:p w14:paraId="342A5445" w14:textId="1543DF38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(16488-1677)</w:t>
            </w:r>
          </w:p>
        </w:tc>
        <w:tc>
          <w:tcPr>
            <w:tcW w:w="1275" w:type="dxa"/>
            <w:vMerge w:val="restart"/>
            <w:vAlign w:val="center"/>
          </w:tcPr>
          <w:p w14:paraId="63237538" w14:textId="4BB32F4C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758</w:t>
            </w:r>
          </w:p>
        </w:tc>
      </w:tr>
      <w:tr w:rsidR="00CC2D36" w:rsidRPr="00CC2D36" w14:paraId="3EE0D1E7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6BBDD723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4.</w:t>
            </w:r>
          </w:p>
        </w:tc>
        <w:tc>
          <w:tcPr>
            <w:tcW w:w="1910" w:type="dxa"/>
          </w:tcPr>
          <w:p w14:paraId="6CF33D71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677_R2-1</w:t>
            </w:r>
          </w:p>
        </w:tc>
        <w:tc>
          <w:tcPr>
            <w:tcW w:w="3685" w:type="dxa"/>
          </w:tcPr>
          <w:p w14:paraId="4A890F43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TTAGCTCAGAGCGGTCAAGT-3’</w:t>
            </w:r>
          </w:p>
        </w:tc>
        <w:tc>
          <w:tcPr>
            <w:tcW w:w="1560" w:type="dxa"/>
            <w:vMerge/>
          </w:tcPr>
          <w:p w14:paraId="4546B697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071B56E2" w14:textId="56EFB6DA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CC2D36" w14:paraId="1AE6EB1F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51E14E6D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5.</w:t>
            </w:r>
          </w:p>
        </w:tc>
        <w:tc>
          <w:tcPr>
            <w:tcW w:w="1910" w:type="dxa"/>
          </w:tcPr>
          <w:p w14:paraId="4B8A9EB0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404_F3-1</w:t>
            </w:r>
          </w:p>
        </w:tc>
        <w:tc>
          <w:tcPr>
            <w:tcW w:w="3685" w:type="dxa"/>
          </w:tcPr>
          <w:p w14:paraId="1FF69FC7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CTTAAGGGTCGAAGGTGGATT-3’</w:t>
            </w:r>
          </w:p>
        </w:tc>
        <w:tc>
          <w:tcPr>
            <w:tcW w:w="1560" w:type="dxa"/>
            <w:vMerge w:val="restart"/>
          </w:tcPr>
          <w:p w14:paraId="79D7F150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 xml:space="preserve">3-1 </w:t>
            </w:r>
          </w:p>
          <w:p w14:paraId="1F292968" w14:textId="6C518192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(1404-3947)</w:t>
            </w:r>
          </w:p>
        </w:tc>
        <w:tc>
          <w:tcPr>
            <w:tcW w:w="1275" w:type="dxa"/>
            <w:vMerge w:val="restart"/>
            <w:vAlign w:val="center"/>
          </w:tcPr>
          <w:p w14:paraId="535C66F7" w14:textId="44D7A030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2543</w:t>
            </w:r>
          </w:p>
        </w:tc>
      </w:tr>
      <w:tr w:rsidR="00CC2D36" w:rsidRPr="00CC2D36" w14:paraId="56FF7178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27D6D27D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6.</w:t>
            </w:r>
          </w:p>
        </w:tc>
        <w:tc>
          <w:tcPr>
            <w:tcW w:w="1910" w:type="dxa"/>
          </w:tcPr>
          <w:p w14:paraId="7755D129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3947_R3-1</w:t>
            </w:r>
          </w:p>
        </w:tc>
        <w:tc>
          <w:tcPr>
            <w:tcW w:w="3685" w:type="dxa"/>
          </w:tcPr>
          <w:p w14:paraId="3246043C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CGATGTTGAAGCCTGAGACTA-3’</w:t>
            </w:r>
          </w:p>
        </w:tc>
        <w:tc>
          <w:tcPr>
            <w:tcW w:w="1560" w:type="dxa"/>
            <w:vMerge/>
          </w:tcPr>
          <w:p w14:paraId="1A339B5B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431D52D4" w14:textId="092637B4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CC2D36" w14:paraId="5E9AE9FD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20B0FC5C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7.</w:t>
            </w:r>
          </w:p>
        </w:tc>
        <w:tc>
          <w:tcPr>
            <w:tcW w:w="1910" w:type="dxa"/>
          </w:tcPr>
          <w:p w14:paraId="40CE2140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3734_F4-1</w:t>
            </w:r>
          </w:p>
        </w:tc>
        <w:tc>
          <w:tcPr>
            <w:tcW w:w="3685" w:type="dxa"/>
          </w:tcPr>
          <w:p w14:paraId="3EDE6732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GTCACCCTAGCCATCATTCTA-3’</w:t>
            </w:r>
          </w:p>
        </w:tc>
        <w:tc>
          <w:tcPr>
            <w:tcW w:w="1560" w:type="dxa"/>
            <w:vMerge w:val="restart"/>
          </w:tcPr>
          <w:p w14:paraId="18B8AF82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 xml:space="preserve">4-1 </w:t>
            </w:r>
          </w:p>
          <w:p w14:paraId="30052C70" w14:textId="0031BC63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(3734-6739)</w:t>
            </w:r>
          </w:p>
        </w:tc>
        <w:tc>
          <w:tcPr>
            <w:tcW w:w="1275" w:type="dxa"/>
            <w:vMerge w:val="restart"/>
            <w:vAlign w:val="center"/>
          </w:tcPr>
          <w:p w14:paraId="7529C5EC" w14:textId="48DBB6EB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3005</w:t>
            </w:r>
          </w:p>
        </w:tc>
      </w:tr>
      <w:tr w:rsidR="00CC2D36" w:rsidRPr="00CC2D36" w14:paraId="6DA700E2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780F8777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8.</w:t>
            </w:r>
          </w:p>
        </w:tc>
        <w:tc>
          <w:tcPr>
            <w:tcW w:w="1910" w:type="dxa"/>
          </w:tcPr>
          <w:p w14:paraId="06CCEA67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6739_R4-1</w:t>
            </w:r>
          </w:p>
        </w:tc>
        <w:tc>
          <w:tcPr>
            <w:tcW w:w="3685" w:type="dxa"/>
          </w:tcPr>
          <w:p w14:paraId="7E4922CB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TATCATAGCTCAGACCATACC-3’</w:t>
            </w:r>
          </w:p>
        </w:tc>
        <w:tc>
          <w:tcPr>
            <w:tcW w:w="1560" w:type="dxa"/>
            <w:vMerge/>
          </w:tcPr>
          <w:p w14:paraId="34DE2E52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56C8BA7C" w14:textId="5186A113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CC2D36" w14:paraId="49811B90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3AD9D623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9.</w:t>
            </w:r>
          </w:p>
        </w:tc>
        <w:tc>
          <w:tcPr>
            <w:tcW w:w="1910" w:type="dxa"/>
          </w:tcPr>
          <w:p w14:paraId="51F8D641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6511_F5-1</w:t>
            </w:r>
          </w:p>
        </w:tc>
        <w:tc>
          <w:tcPr>
            <w:tcW w:w="3685" w:type="dxa"/>
          </w:tcPr>
          <w:p w14:paraId="524057C6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GCTGGCATCACTATACTACTA-3’</w:t>
            </w:r>
          </w:p>
        </w:tc>
        <w:tc>
          <w:tcPr>
            <w:tcW w:w="1560" w:type="dxa"/>
            <w:vMerge w:val="restart"/>
          </w:tcPr>
          <w:p w14:paraId="69EE52AC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 xml:space="preserve">5-1 </w:t>
            </w:r>
          </w:p>
          <w:p w14:paraId="070F7322" w14:textId="76E672CA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(6511-9220)</w:t>
            </w:r>
          </w:p>
        </w:tc>
        <w:tc>
          <w:tcPr>
            <w:tcW w:w="1275" w:type="dxa"/>
            <w:vMerge w:val="restart"/>
            <w:vAlign w:val="center"/>
          </w:tcPr>
          <w:p w14:paraId="097430CF" w14:textId="4AA3C02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2709</w:t>
            </w:r>
          </w:p>
        </w:tc>
      </w:tr>
      <w:tr w:rsidR="00CC2D36" w:rsidRPr="00CC2D36" w14:paraId="3508C052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790B3D26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0.</w:t>
            </w:r>
          </w:p>
        </w:tc>
        <w:tc>
          <w:tcPr>
            <w:tcW w:w="1910" w:type="dxa"/>
          </w:tcPr>
          <w:p w14:paraId="3F35D2D7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9220_R5-1</w:t>
            </w:r>
          </w:p>
        </w:tc>
        <w:tc>
          <w:tcPr>
            <w:tcW w:w="3685" w:type="dxa"/>
          </w:tcPr>
          <w:p w14:paraId="0EE65BA6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TTGGTGGGTCATTATGTGTTG-3’</w:t>
            </w:r>
          </w:p>
        </w:tc>
        <w:tc>
          <w:tcPr>
            <w:tcW w:w="1560" w:type="dxa"/>
            <w:vMerge/>
          </w:tcPr>
          <w:p w14:paraId="57BEBECE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3656A51B" w14:textId="76C0A675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CC2D36" w14:paraId="37F6B291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2BC6D684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1.</w:t>
            </w:r>
          </w:p>
        </w:tc>
        <w:tc>
          <w:tcPr>
            <w:tcW w:w="1910" w:type="dxa"/>
          </w:tcPr>
          <w:p w14:paraId="06205FCC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8910_F6-1</w:t>
            </w:r>
          </w:p>
        </w:tc>
        <w:tc>
          <w:tcPr>
            <w:tcW w:w="3685" w:type="dxa"/>
          </w:tcPr>
          <w:p w14:paraId="2307C06C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TACCACAAGGCACACCTACA-3’</w:t>
            </w:r>
          </w:p>
        </w:tc>
        <w:tc>
          <w:tcPr>
            <w:tcW w:w="1560" w:type="dxa"/>
            <w:vMerge w:val="restart"/>
          </w:tcPr>
          <w:p w14:paraId="66C920EE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 xml:space="preserve">6-1 </w:t>
            </w:r>
          </w:p>
          <w:p w14:paraId="6F7BCEDD" w14:textId="4D0141D2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(8910-10648)</w:t>
            </w:r>
          </w:p>
        </w:tc>
        <w:tc>
          <w:tcPr>
            <w:tcW w:w="1275" w:type="dxa"/>
            <w:vMerge w:val="restart"/>
            <w:vAlign w:val="center"/>
          </w:tcPr>
          <w:p w14:paraId="7B6DA242" w14:textId="4BAAB8AE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738</w:t>
            </w:r>
          </w:p>
        </w:tc>
      </w:tr>
      <w:tr w:rsidR="00CC2D36" w:rsidRPr="00CC2D36" w14:paraId="7BD02AF6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0E2D306F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2.</w:t>
            </w:r>
          </w:p>
        </w:tc>
        <w:tc>
          <w:tcPr>
            <w:tcW w:w="1910" w:type="dxa"/>
          </w:tcPr>
          <w:p w14:paraId="76A7B7EF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0648_R6-1</w:t>
            </w:r>
          </w:p>
        </w:tc>
        <w:tc>
          <w:tcPr>
            <w:tcW w:w="3685" w:type="dxa"/>
          </w:tcPr>
          <w:p w14:paraId="1B485313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GCACAATATTGGCTAAGAGGG-3’</w:t>
            </w:r>
          </w:p>
        </w:tc>
        <w:tc>
          <w:tcPr>
            <w:tcW w:w="1560" w:type="dxa"/>
            <w:vMerge/>
          </w:tcPr>
          <w:p w14:paraId="72380CD4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40A7AE22" w14:textId="7BBBE473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CC2D36" w14:paraId="053D8C01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7C0D0CAF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3.</w:t>
            </w:r>
          </w:p>
        </w:tc>
        <w:tc>
          <w:tcPr>
            <w:tcW w:w="1910" w:type="dxa"/>
          </w:tcPr>
          <w:p w14:paraId="1BAC9661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0360_F7-1</w:t>
            </w:r>
          </w:p>
        </w:tc>
        <w:tc>
          <w:tcPr>
            <w:tcW w:w="3685" w:type="dxa"/>
          </w:tcPr>
          <w:p w14:paraId="4711C401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CTGGCCTATGAGTGACTACA-3’</w:t>
            </w:r>
          </w:p>
        </w:tc>
        <w:tc>
          <w:tcPr>
            <w:tcW w:w="1560" w:type="dxa"/>
            <w:vMerge w:val="restart"/>
          </w:tcPr>
          <w:p w14:paraId="0F896419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 xml:space="preserve">7-1 </w:t>
            </w:r>
          </w:p>
          <w:p w14:paraId="235FE87D" w14:textId="24D1D52C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(10360-12226)</w:t>
            </w:r>
          </w:p>
        </w:tc>
        <w:tc>
          <w:tcPr>
            <w:tcW w:w="1275" w:type="dxa"/>
            <w:vMerge w:val="restart"/>
            <w:vAlign w:val="center"/>
          </w:tcPr>
          <w:p w14:paraId="0F99401F" w14:textId="6B51275C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866</w:t>
            </w:r>
          </w:p>
        </w:tc>
      </w:tr>
      <w:tr w:rsidR="00CC2D36" w:rsidRPr="00CC2D36" w14:paraId="2D1AB9E2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2530B252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4.</w:t>
            </w:r>
          </w:p>
        </w:tc>
        <w:tc>
          <w:tcPr>
            <w:tcW w:w="1910" w:type="dxa"/>
          </w:tcPr>
          <w:p w14:paraId="5835B0DB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2226_R7-1</w:t>
            </w:r>
          </w:p>
        </w:tc>
        <w:tc>
          <w:tcPr>
            <w:tcW w:w="3685" w:type="dxa"/>
          </w:tcPr>
          <w:p w14:paraId="1ECE9CD3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AGTTCTTGTGAGCTTTCTCGG-3’</w:t>
            </w:r>
          </w:p>
        </w:tc>
        <w:tc>
          <w:tcPr>
            <w:tcW w:w="1560" w:type="dxa"/>
            <w:vMerge/>
          </w:tcPr>
          <w:p w14:paraId="4E999C15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77630744" w14:textId="3166C4D3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CC2D36" w14:paraId="1A8E1019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7559E871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5.</w:t>
            </w:r>
          </w:p>
        </w:tc>
        <w:tc>
          <w:tcPr>
            <w:tcW w:w="1910" w:type="dxa"/>
          </w:tcPr>
          <w:p w14:paraId="153732FC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1977_F8-1</w:t>
            </w:r>
          </w:p>
        </w:tc>
        <w:tc>
          <w:tcPr>
            <w:tcW w:w="3685" w:type="dxa"/>
          </w:tcPr>
          <w:p w14:paraId="01ABB1D0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CCCTCTACATATTTACCACAAC-3’</w:t>
            </w:r>
          </w:p>
        </w:tc>
        <w:tc>
          <w:tcPr>
            <w:tcW w:w="1560" w:type="dxa"/>
            <w:vMerge w:val="restart"/>
          </w:tcPr>
          <w:p w14:paraId="245EFF66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 xml:space="preserve">8-1 </w:t>
            </w:r>
          </w:p>
          <w:p w14:paraId="529B6BBF" w14:textId="6B78C225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(11977-13830)</w:t>
            </w:r>
          </w:p>
        </w:tc>
        <w:tc>
          <w:tcPr>
            <w:tcW w:w="1275" w:type="dxa"/>
            <w:vMerge w:val="restart"/>
            <w:vAlign w:val="center"/>
          </w:tcPr>
          <w:p w14:paraId="32D117E2" w14:textId="7605ABC4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853</w:t>
            </w:r>
          </w:p>
        </w:tc>
      </w:tr>
      <w:tr w:rsidR="00CC2D36" w:rsidRPr="00CC2D36" w14:paraId="0D4ED1F5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570C5524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6.</w:t>
            </w:r>
          </w:p>
        </w:tc>
        <w:tc>
          <w:tcPr>
            <w:tcW w:w="1910" w:type="dxa"/>
          </w:tcPr>
          <w:p w14:paraId="0F2B198D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3830_R8-1</w:t>
            </w:r>
          </w:p>
        </w:tc>
        <w:tc>
          <w:tcPr>
            <w:tcW w:w="3685" w:type="dxa"/>
          </w:tcPr>
          <w:p w14:paraId="037FF70A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GTCCTAGGAAAGTGACAGCGA-3’</w:t>
            </w:r>
          </w:p>
        </w:tc>
        <w:tc>
          <w:tcPr>
            <w:tcW w:w="1560" w:type="dxa"/>
            <w:vMerge/>
          </w:tcPr>
          <w:p w14:paraId="135E5580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5F34F2AD" w14:textId="2F816DCE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CC2D36" w14:paraId="51F2D267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23D96831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7.</w:t>
            </w:r>
          </w:p>
        </w:tc>
        <w:tc>
          <w:tcPr>
            <w:tcW w:w="1910" w:type="dxa"/>
          </w:tcPr>
          <w:p w14:paraId="667EDE84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3477_F9-1</w:t>
            </w:r>
          </w:p>
        </w:tc>
        <w:tc>
          <w:tcPr>
            <w:tcW w:w="3685" w:type="dxa"/>
          </w:tcPr>
          <w:p w14:paraId="2C2B4911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CAGGAATACCTTTCCTCACAG-3’</w:t>
            </w:r>
          </w:p>
        </w:tc>
        <w:tc>
          <w:tcPr>
            <w:tcW w:w="1560" w:type="dxa"/>
            <w:vMerge w:val="restart"/>
          </w:tcPr>
          <w:p w14:paraId="5142F15B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 xml:space="preserve">9-1 </w:t>
            </w:r>
          </w:p>
          <w:p w14:paraId="76497F20" w14:textId="10320482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(13477-15349)</w:t>
            </w:r>
          </w:p>
        </w:tc>
        <w:tc>
          <w:tcPr>
            <w:tcW w:w="1275" w:type="dxa"/>
            <w:vMerge w:val="restart"/>
            <w:vAlign w:val="center"/>
          </w:tcPr>
          <w:p w14:paraId="139EE639" w14:textId="2502C4ED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872</w:t>
            </w:r>
          </w:p>
        </w:tc>
      </w:tr>
      <w:tr w:rsidR="00CC2D36" w:rsidRPr="00CC2D36" w14:paraId="3932119F" w14:textId="77777777" w:rsidTr="00CC2D36">
        <w:trPr>
          <w:trHeight w:val="260"/>
        </w:trPr>
        <w:tc>
          <w:tcPr>
            <w:tcW w:w="637" w:type="dxa"/>
            <w:vAlign w:val="center"/>
          </w:tcPr>
          <w:p w14:paraId="6B7E8E02" w14:textId="77777777" w:rsidR="00CC2D36" w:rsidRPr="00CC2D36" w:rsidRDefault="00CC2D36" w:rsidP="00CC2D36">
            <w:pPr>
              <w:rPr>
                <w:sz w:val="18"/>
                <w:szCs w:val="18"/>
              </w:rPr>
            </w:pPr>
            <w:r w:rsidRPr="00CC2D36">
              <w:rPr>
                <w:sz w:val="18"/>
                <w:szCs w:val="18"/>
              </w:rPr>
              <w:t>18.</w:t>
            </w:r>
          </w:p>
        </w:tc>
        <w:tc>
          <w:tcPr>
            <w:tcW w:w="1910" w:type="dxa"/>
          </w:tcPr>
          <w:p w14:paraId="711AE5B3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5349_R9-1</w:t>
            </w:r>
          </w:p>
        </w:tc>
        <w:tc>
          <w:tcPr>
            <w:tcW w:w="3685" w:type="dxa"/>
          </w:tcPr>
          <w:p w14:paraId="2FEAF159" w14:textId="77777777" w:rsidR="00CC2D36" w:rsidRPr="00CC2D36" w:rsidRDefault="00CC2D36" w:rsidP="00CC2D3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2D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GCAAGAATAGGAGGTGGAGT-3’</w:t>
            </w:r>
          </w:p>
        </w:tc>
        <w:tc>
          <w:tcPr>
            <w:tcW w:w="1560" w:type="dxa"/>
            <w:vMerge/>
          </w:tcPr>
          <w:p w14:paraId="795C7FD4" w14:textId="77777777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6339BDC5" w14:textId="7C9EF651" w:rsidR="00CC2D36" w:rsidRPr="00CC2D36" w:rsidRDefault="00CC2D36" w:rsidP="00CC2D36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0DADF8C" w14:textId="77777777" w:rsidR="00CC2D36" w:rsidRPr="00CC2D36" w:rsidRDefault="00CC2D36" w:rsidP="00CC2D36">
      <w:pPr>
        <w:ind w:left="2694"/>
        <w:jc w:val="both"/>
        <w:rPr>
          <w:lang w:val="en-US"/>
        </w:rPr>
      </w:pPr>
    </w:p>
    <w:p w14:paraId="49B351E5" w14:textId="1EC925DA" w:rsidR="003A51B0" w:rsidRDefault="003A51B0">
      <w:pPr>
        <w:rPr>
          <w:lang w:val="en-US"/>
        </w:rPr>
      </w:pPr>
    </w:p>
    <w:p w14:paraId="4F66BF9B" w14:textId="351A36C1" w:rsidR="00247D95" w:rsidRPr="00CC2D36" w:rsidRDefault="00247D95">
      <w:pPr>
        <w:rPr>
          <w:lang w:val="en-US"/>
        </w:rPr>
      </w:pPr>
      <w:bookmarkStart w:id="0" w:name="_Hlk132790486"/>
      <w:r w:rsidRPr="00CC2D36">
        <w:rPr>
          <w:lang w:val="en-US"/>
        </w:rPr>
        <w:t xml:space="preserve">Table S2. Oligonucleotide sequencing primers for </w:t>
      </w:r>
      <w:proofErr w:type="spellStart"/>
      <w:r w:rsidRPr="00CC2D36">
        <w:rPr>
          <w:lang w:val="en-US"/>
        </w:rPr>
        <w:t>mtDNA</w:t>
      </w:r>
      <w:proofErr w:type="spellEnd"/>
      <w:r w:rsidRPr="00CC2D36">
        <w:rPr>
          <w:lang w:val="en-US"/>
        </w:rPr>
        <w:t xml:space="preserve"> Sanger sequencing.</w:t>
      </w:r>
      <w:bookmarkEnd w:id="0"/>
      <w:r w:rsidRPr="00CC2D36">
        <w:rPr>
          <w:lang w:val="en-US"/>
        </w:rPr>
        <w:t xml:space="preserve"> </w:t>
      </w:r>
    </w:p>
    <w:p w14:paraId="3B4CDB66" w14:textId="21FDE835" w:rsidR="00CC2D36" w:rsidRPr="00CC2D36" w:rsidRDefault="00CC2D36" w:rsidP="00CC2D36">
      <w:pPr>
        <w:spacing w:line="360" w:lineRule="auto"/>
        <w:jc w:val="both"/>
        <w:rPr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9068" w:type="dxa"/>
        <w:tblInd w:w="0" w:type="dxa"/>
        <w:tblLook w:val="04A0" w:firstRow="1" w:lastRow="0" w:firstColumn="1" w:lastColumn="0" w:noHBand="0" w:noVBand="1"/>
      </w:tblPr>
      <w:tblGrid>
        <w:gridCol w:w="707"/>
        <w:gridCol w:w="2265"/>
        <w:gridCol w:w="4536"/>
        <w:gridCol w:w="1560"/>
      </w:tblGrid>
      <w:tr w:rsidR="00CC2D36" w:rsidRPr="003A51B0" w14:paraId="5D9AFEAB" w14:textId="77777777" w:rsidTr="00091415">
        <w:tc>
          <w:tcPr>
            <w:tcW w:w="707" w:type="dxa"/>
            <w:shd w:val="clear" w:color="auto" w:fill="auto"/>
            <w:vAlign w:val="center"/>
          </w:tcPr>
          <w:p w14:paraId="0E89AD07" w14:textId="427207C4" w:rsidR="00CC2D36" w:rsidRPr="003A51B0" w:rsidRDefault="00CC2D36" w:rsidP="00CC2D36">
            <w:pPr>
              <w:ind w:left="-267"/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No.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52BF9845" w14:textId="10420B6A" w:rsidR="00CC2D36" w:rsidRPr="003A51B0" w:rsidRDefault="00CC2D36" w:rsidP="00CC2D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gonucleotide primer nam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B4167C9" w14:textId="5B36B04B" w:rsidR="00CC2D36" w:rsidRPr="003A51B0" w:rsidRDefault="00CC2D36" w:rsidP="00CC2D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gonucleotide primer sequ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373FE5" w14:textId="589874EF" w:rsidR="00CC2D36" w:rsidRPr="003A51B0" w:rsidRDefault="00CC2D36" w:rsidP="00CC2D3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 amplicon</w:t>
            </w:r>
          </w:p>
        </w:tc>
      </w:tr>
      <w:tr w:rsidR="00CC2D36" w:rsidRPr="003A51B0" w14:paraId="65E8075C" w14:textId="77777777" w:rsidTr="00164F16">
        <w:trPr>
          <w:trHeight w:val="315"/>
        </w:trPr>
        <w:tc>
          <w:tcPr>
            <w:tcW w:w="707" w:type="dxa"/>
            <w:vAlign w:val="center"/>
          </w:tcPr>
          <w:p w14:paraId="1E28D518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.</w:t>
            </w:r>
          </w:p>
        </w:tc>
        <w:tc>
          <w:tcPr>
            <w:tcW w:w="2265" w:type="dxa"/>
          </w:tcPr>
          <w:p w14:paraId="1F83AD92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4898_F1-1</w:t>
            </w:r>
          </w:p>
        </w:tc>
        <w:tc>
          <w:tcPr>
            <w:tcW w:w="4536" w:type="dxa"/>
          </w:tcPr>
          <w:p w14:paraId="19A68831" w14:textId="77777777" w:rsidR="00CC2D36" w:rsidRPr="003A51B0" w:rsidRDefault="00CC2D36" w:rsidP="00164F16">
            <w:pPr>
              <w:pStyle w:val="HTMLPreformatted"/>
              <w:tabs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right" w:pos="432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AGCCATGCACTACTCACCAGA-3’</w:t>
            </w:r>
          </w:p>
        </w:tc>
        <w:tc>
          <w:tcPr>
            <w:tcW w:w="1560" w:type="dxa"/>
            <w:vMerge w:val="restart"/>
            <w:vAlign w:val="center"/>
          </w:tcPr>
          <w:p w14:paraId="24C38496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 xml:space="preserve">1-1 </w:t>
            </w:r>
          </w:p>
          <w:p w14:paraId="7BC23E96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(14898-151)</w:t>
            </w:r>
          </w:p>
        </w:tc>
      </w:tr>
      <w:tr w:rsidR="00CC2D36" w:rsidRPr="003A51B0" w14:paraId="6C337456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16F52D4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.</w:t>
            </w:r>
          </w:p>
        </w:tc>
        <w:tc>
          <w:tcPr>
            <w:tcW w:w="2265" w:type="dxa"/>
          </w:tcPr>
          <w:p w14:paraId="76C952E6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51_R1-1</w:t>
            </w:r>
          </w:p>
        </w:tc>
        <w:tc>
          <w:tcPr>
            <w:tcW w:w="4536" w:type="dxa"/>
          </w:tcPr>
          <w:p w14:paraId="247E3120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GATGAGGCAGGAATCAAAGAC-3’</w:t>
            </w:r>
          </w:p>
        </w:tc>
        <w:tc>
          <w:tcPr>
            <w:tcW w:w="1560" w:type="dxa"/>
            <w:vMerge/>
            <w:vAlign w:val="center"/>
          </w:tcPr>
          <w:p w14:paraId="182F5DF0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285F8BC0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0D02F145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.</w:t>
            </w:r>
          </w:p>
        </w:tc>
        <w:tc>
          <w:tcPr>
            <w:tcW w:w="2265" w:type="dxa"/>
          </w:tcPr>
          <w:p w14:paraId="44EE9871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5416_F1-2</w:t>
            </w:r>
          </w:p>
        </w:tc>
        <w:tc>
          <w:tcPr>
            <w:tcW w:w="4536" w:type="dxa"/>
          </w:tcPr>
          <w:p w14:paraId="105AFF9F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ACACAATCAAAGACGCCCTC-3’</w:t>
            </w:r>
          </w:p>
        </w:tc>
        <w:tc>
          <w:tcPr>
            <w:tcW w:w="1560" w:type="dxa"/>
            <w:vMerge/>
            <w:vAlign w:val="center"/>
          </w:tcPr>
          <w:p w14:paraId="0E0D1EB4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1D2FF433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74810C9A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.</w:t>
            </w:r>
          </w:p>
        </w:tc>
        <w:tc>
          <w:tcPr>
            <w:tcW w:w="2265" w:type="dxa"/>
          </w:tcPr>
          <w:p w14:paraId="15CD7792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6281_R1-2</w:t>
            </w:r>
          </w:p>
        </w:tc>
        <w:tc>
          <w:tcPr>
            <w:tcW w:w="4536" w:type="dxa"/>
          </w:tcPr>
          <w:p w14:paraId="0670C6D4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TGGTATCCTAGTGGGTGAG-3’</w:t>
            </w:r>
          </w:p>
        </w:tc>
        <w:tc>
          <w:tcPr>
            <w:tcW w:w="1560" w:type="dxa"/>
            <w:vMerge/>
            <w:vAlign w:val="center"/>
          </w:tcPr>
          <w:p w14:paraId="2F885BA1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1420943B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53B811A8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.</w:t>
            </w:r>
          </w:p>
        </w:tc>
        <w:tc>
          <w:tcPr>
            <w:tcW w:w="2265" w:type="dxa"/>
          </w:tcPr>
          <w:p w14:paraId="578A3EA9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5966_F1-3</w:t>
            </w:r>
          </w:p>
        </w:tc>
        <w:tc>
          <w:tcPr>
            <w:tcW w:w="4536" w:type="dxa"/>
          </w:tcPr>
          <w:p w14:paraId="6D92B10F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TCTTTAACTCCACCATTAG-3’</w:t>
            </w:r>
          </w:p>
        </w:tc>
        <w:tc>
          <w:tcPr>
            <w:tcW w:w="1560" w:type="dxa"/>
            <w:vMerge/>
            <w:vAlign w:val="center"/>
          </w:tcPr>
          <w:p w14:paraId="2F9F7A38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1DEDD135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40E365C3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6.</w:t>
            </w:r>
          </w:p>
        </w:tc>
        <w:tc>
          <w:tcPr>
            <w:tcW w:w="2265" w:type="dxa"/>
          </w:tcPr>
          <w:p w14:paraId="6EC3CADF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5825_R1-3</w:t>
            </w:r>
          </w:p>
        </w:tc>
        <w:tc>
          <w:tcPr>
            <w:tcW w:w="4536" w:type="dxa"/>
          </w:tcPr>
          <w:p w14:paraId="684AAF77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GAAGTATAGTACGGATGCT-3’</w:t>
            </w:r>
          </w:p>
        </w:tc>
        <w:tc>
          <w:tcPr>
            <w:tcW w:w="1560" w:type="dxa"/>
            <w:vMerge/>
            <w:vAlign w:val="center"/>
          </w:tcPr>
          <w:p w14:paraId="143A5C26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716A381F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477FA8F5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7.</w:t>
            </w:r>
          </w:p>
        </w:tc>
        <w:tc>
          <w:tcPr>
            <w:tcW w:w="2265" w:type="dxa"/>
          </w:tcPr>
          <w:p w14:paraId="07819C85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6488_F2-1</w:t>
            </w:r>
          </w:p>
        </w:tc>
        <w:tc>
          <w:tcPr>
            <w:tcW w:w="4536" w:type="dxa"/>
          </w:tcPr>
          <w:p w14:paraId="125E41CF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GTATCCGACATCTGGTTCCT-3’</w:t>
            </w:r>
          </w:p>
        </w:tc>
        <w:tc>
          <w:tcPr>
            <w:tcW w:w="1560" w:type="dxa"/>
            <w:vMerge w:val="restart"/>
            <w:vAlign w:val="center"/>
          </w:tcPr>
          <w:p w14:paraId="450F4B1C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 xml:space="preserve">2-1 </w:t>
            </w:r>
          </w:p>
          <w:p w14:paraId="76C151C0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(16488-1677)</w:t>
            </w:r>
          </w:p>
        </w:tc>
      </w:tr>
      <w:tr w:rsidR="00CC2D36" w:rsidRPr="003A51B0" w14:paraId="76CCA9A4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2F7E364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8.</w:t>
            </w:r>
          </w:p>
        </w:tc>
        <w:tc>
          <w:tcPr>
            <w:tcW w:w="2265" w:type="dxa"/>
          </w:tcPr>
          <w:p w14:paraId="4ADB3CFB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677_R2-1</w:t>
            </w:r>
          </w:p>
        </w:tc>
        <w:tc>
          <w:tcPr>
            <w:tcW w:w="4536" w:type="dxa"/>
          </w:tcPr>
          <w:p w14:paraId="57BF583A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TTAGCTCAGAGCGGTCAAGT-3’</w:t>
            </w:r>
          </w:p>
        </w:tc>
        <w:tc>
          <w:tcPr>
            <w:tcW w:w="1560" w:type="dxa"/>
            <w:vMerge/>
            <w:vAlign w:val="center"/>
          </w:tcPr>
          <w:p w14:paraId="62A88A40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08F5C016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2494E41A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9.</w:t>
            </w:r>
          </w:p>
        </w:tc>
        <w:tc>
          <w:tcPr>
            <w:tcW w:w="2265" w:type="dxa"/>
          </w:tcPr>
          <w:p w14:paraId="7EFF8618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411_F2-2</w:t>
            </w:r>
          </w:p>
        </w:tc>
        <w:tc>
          <w:tcPr>
            <w:tcW w:w="4536" w:type="dxa"/>
          </w:tcPr>
          <w:p w14:paraId="2BC83FF4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GGTATGCACTTTTAACAGTC-3’</w:t>
            </w:r>
          </w:p>
        </w:tc>
        <w:tc>
          <w:tcPr>
            <w:tcW w:w="1560" w:type="dxa"/>
            <w:vMerge/>
            <w:vAlign w:val="center"/>
          </w:tcPr>
          <w:p w14:paraId="3C4A4995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32B8813A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56D6AF22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0.</w:t>
            </w:r>
          </w:p>
        </w:tc>
        <w:tc>
          <w:tcPr>
            <w:tcW w:w="2265" w:type="dxa"/>
          </w:tcPr>
          <w:p w14:paraId="05098C76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159_R2-2</w:t>
            </w:r>
          </w:p>
        </w:tc>
        <w:tc>
          <w:tcPr>
            <w:tcW w:w="4536" w:type="dxa"/>
          </w:tcPr>
          <w:p w14:paraId="5A5E4DED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AAGCTGTGGCTCGTAGTGT-3’</w:t>
            </w:r>
          </w:p>
        </w:tc>
        <w:tc>
          <w:tcPr>
            <w:tcW w:w="1560" w:type="dxa"/>
            <w:vMerge/>
            <w:vAlign w:val="center"/>
          </w:tcPr>
          <w:p w14:paraId="6EE06CBD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2048A9DF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6B425D91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1.</w:t>
            </w:r>
          </w:p>
        </w:tc>
        <w:tc>
          <w:tcPr>
            <w:tcW w:w="2265" w:type="dxa"/>
          </w:tcPr>
          <w:p w14:paraId="6C0C7929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909_F2-3</w:t>
            </w:r>
          </w:p>
        </w:tc>
        <w:tc>
          <w:tcPr>
            <w:tcW w:w="4536" w:type="dxa"/>
          </w:tcPr>
          <w:p w14:paraId="359112E8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TTAACCCAAGTCAATAGAA-3’</w:t>
            </w:r>
          </w:p>
        </w:tc>
        <w:tc>
          <w:tcPr>
            <w:tcW w:w="1560" w:type="dxa"/>
            <w:vMerge/>
            <w:vAlign w:val="center"/>
          </w:tcPr>
          <w:p w14:paraId="198F0F3F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689BCFF0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EA99C84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2.</w:t>
            </w:r>
          </w:p>
        </w:tc>
        <w:tc>
          <w:tcPr>
            <w:tcW w:w="2265" w:type="dxa"/>
          </w:tcPr>
          <w:p w14:paraId="6BE638E3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638_R2-3</w:t>
            </w:r>
          </w:p>
        </w:tc>
        <w:tc>
          <w:tcPr>
            <w:tcW w:w="4536" w:type="dxa"/>
          </w:tcPr>
          <w:p w14:paraId="7A213A7F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GTGATGTGAGCCCGTCTAAA-3’</w:t>
            </w:r>
          </w:p>
        </w:tc>
        <w:tc>
          <w:tcPr>
            <w:tcW w:w="1560" w:type="dxa"/>
            <w:vMerge/>
            <w:vAlign w:val="center"/>
          </w:tcPr>
          <w:p w14:paraId="67CE18D7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30546D3C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C85103E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3.</w:t>
            </w:r>
          </w:p>
        </w:tc>
        <w:tc>
          <w:tcPr>
            <w:tcW w:w="2265" w:type="dxa"/>
          </w:tcPr>
          <w:p w14:paraId="57CCDD22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404_F3-1</w:t>
            </w:r>
          </w:p>
        </w:tc>
        <w:tc>
          <w:tcPr>
            <w:tcW w:w="4536" w:type="dxa"/>
          </w:tcPr>
          <w:p w14:paraId="694C4D8C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CTTAAGGGTCGAAGGTGGATT-3’</w:t>
            </w:r>
          </w:p>
        </w:tc>
        <w:tc>
          <w:tcPr>
            <w:tcW w:w="1560" w:type="dxa"/>
            <w:vMerge w:val="restart"/>
            <w:vAlign w:val="center"/>
          </w:tcPr>
          <w:p w14:paraId="2F47D8CA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 xml:space="preserve">3-1 </w:t>
            </w:r>
          </w:p>
          <w:p w14:paraId="72548A8E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(1404-3947)</w:t>
            </w:r>
          </w:p>
        </w:tc>
      </w:tr>
      <w:tr w:rsidR="00CC2D36" w:rsidRPr="003A51B0" w14:paraId="537F1A14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1EF762F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4.</w:t>
            </w:r>
          </w:p>
        </w:tc>
        <w:tc>
          <w:tcPr>
            <w:tcW w:w="2265" w:type="dxa"/>
          </w:tcPr>
          <w:p w14:paraId="4A95A551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3947_R3-1</w:t>
            </w:r>
          </w:p>
        </w:tc>
        <w:tc>
          <w:tcPr>
            <w:tcW w:w="4536" w:type="dxa"/>
          </w:tcPr>
          <w:p w14:paraId="69F3EFC3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CGATGTTGAAGCCTGAGACTA-3’</w:t>
            </w:r>
          </w:p>
        </w:tc>
        <w:tc>
          <w:tcPr>
            <w:tcW w:w="1560" w:type="dxa"/>
            <w:vMerge/>
            <w:vAlign w:val="center"/>
          </w:tcPr>
          <w:p w14:paraId="4E41F5CA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34B33786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4E1846FC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5.</w:t>
            </w:r>
          </w:p>
        </w:tc>
        <w:tc>
          <w:tcPr>
            <w:tcW w:w="2265" w:type="dxa"/>
          </w:tcPr>
          <w:p w14:paraId="14680399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2028_F3-2</w:t>
            </w:r>
          </w:p>
        </w:tc>
        <w:tc>
          <w:tcPr>
            <w:tcW w:w="4536" w:type="dxa"/>
          </w:tcPr>
          <w:p w14:paraId="755EB415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TAGAATCTTAGTTCAACTT-3’</w:t>
            </w:r>
          </w:p>
        </w:tc>
        <w:tc>
          <w:tcPr>
            <w:tcW w:w="1560" w:type="dxa"/>
            <w:vMerge/>
            <w:vAlign w:val="center"/>
          </w:tcPr>
          <w:p w14:paraId="4D2F8FFA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62295D9E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5A65D104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6.</w:t>
            </w:r>
          </w:p>
        </w:tc>
        <w:tc>
          <w:tcPr>
            <w:tcW w:w="2265" w:type="dxa"/>
          </w:tcPr>
          <w:p w14:paraId="0F106F48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3382_R3-2</w:t>
            </w:r>
          </w:p>
        </w:tc>
        <w:tc>
          <w:tcPr>
            <w:tcW w:w="4536" w:type="dxa"/>
          </w:tcPr>
          <w:p w14:paraId="0489D50F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TCGTTCGGTAAGCATTAGGA-3’</w:t>
            </w:r>
          </w:p>
        </w:tc>
        <w:tc>
          <w:tcPr>
            <w:tcW w:w="1560" w:type="dxa"/>
            <w:vMerge/>
            <w:vAlign w:val="center"/>
          </w:tcPr>
          <w:p w14:paraId="36BF40E5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503D2328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67F95ABA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7.</w:t>
            </w:r>
          </w:p>
        </w:tc>
        <w:tc>
          <w:tcPr>
            <w:tcW w:w="2265" w:type="dxa"/>
          </w:tcPr>
          <w:p w14:paraId="641A73B9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2646_F3-3</w:t>
            </w:r>
          </w:p>
        </w:tc>
        <w:tc>
          <w:tcPr>
            <w:tcW w:w="4536" w:type="dxa"/>
          </w:tcPr>
          <w:p w14:paraId="65D67E76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GTTCAGCTGTCTCTTACTTT-3’</w:t>
            </w:r>
          </w:p>
        </w:tc>
        <w:tc>
          <w:tcPr>
            <w:tcW w:w="1560" w:type="dxa"/>
            <w:vMerge/>
            <w:vAlign w:val="center"/>
          </w:tcPr>
          <w:p w14:paraId="70BE512D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52B54442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547AA074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8.</w:t>
            </w:r>
          </w:p>
        </w:tc>
        <w:tc>
          <w:tcPr>
            <w:tcW w:w="2265" w:type="dxa"/>
          </w:tcPr>
          <w:p w14:paraId="7F6A63B2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2801_R3-3</w:t>
            </w:r>
          </w:p>
        </w:tc>
        <w:tc>
          <w:tcPr>
            <w:tcW w:w="4536" w:type="dxa"/>
          </w:tcPr>
          <w:p w14:paraId="2F7F9089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AATGCAGGTTTGGTAGTTTA-3’</w:t>
            </w:r>
          </w:p>
        </w:tc>
        <w:tc>
          <w:tcPr>
            <w:tcW w:w="1560" w:type="dxa"/>
            <w:vMerge/>
            <w:vAlign w:val="center"/>
          </w:tcPr>
          <w:p w14:paraId="4BD8AEC3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75429A9C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0F087484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19.</w:t>
            </w:r>
          </w:p>
        </w:tc>
        <w:tc>
          <w:tcPr>
            <w:tcW w:w="2265" w:type="dxa"/>
          </w:tcPr>
          <w:p w14:paraId="526AABF1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3239_F3-4</w:t>
            </w:r>
          </w:p>
        </w:tc>
        <w:tc>
          <w:tcPr>
            <w:tcW w:w="4536" w:type="dxa"/>
          </w:tcPr>
          <w:p w14:paraId="61531B09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CAGAGCCCGGTAATCGCATA-3’</w:t>
            </w:r>
          </w:p>
        </w:tc>
        <w:tc>
          <w:tcPr>
            <w:tcW w:w="1560" w:type="dxa"/>
            <w:vMerge/>
            <w:vAlign w:val="center"/>
          </w:tcPr>
          <w:p w14:paraId="4C4103FB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CC2D36" w:rsidRPr="003A51B0" w14:paraId="641420FD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7323821" w14:textId="77777777" w:rsidR="00CC2D36" w:rsidRPr="003A51B0" w:rsidRDefault="00CC2D36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0.</w:t>
            </w:r>
          </w:p>
        </w:tc>
        <w:tc>
          <w:tcPr>
            <w:tcW w:w="2265" w:type="dxa"/>
          </w:tcPr>
          <w:p w14:paraId="7C9FFB5D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2263_R3-4</w:t>
            </w:r>
          </w:p>
        </w:tc>
        <w:tc>
          <w:tcPr>
            <w:tcW w:w="4536" w:type="dxa"/>
          </w:tcPr>
          <w:p w14:paraId="207B1387" w14:textId="77777777" w:rsidR="00CC2D36" w:rsidRPr="003A51B0" w:rsidRDefault="00CC2D36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GGTGTGAGGAGTTCAGTTAT-3’</w:t>
            </w:r>
          </w:p>
        </w:tc>
        <w:tc>
          <w:tcPr>
            <w:tcW w:w="1560" w:type="dxa"/>
            <w:vMerge/>
            <w:vAlign w:val="center"/>
          </w:tcPr>
          <w:p w14:paraId="2CA8D585" w14:textId="77777777" w:rsidR="00CC2D36" w:rsidRPr="003A51B0" w:rsidRDefault="00CC2D36" w:rsidP="00164F16">
            <w:pPr>
              <w:jc w:val="center"/>
              <w:rPr>
                <w:sz w:val="18"/>
                <w:szCs w:val="18"/>
              </w:rPr>
            </w:pPr>
          </w:p>
        </w:tc>
      </w:tr>
    </w:tbl>
    <w:p w14:paraId="2C27E566" w14:textId="77777777" w:rsidR="00CC2D36" w:rsidRPr="00CC2D36" w:rsidRDefault="00CC2D36" w:rsidP="00CC2D36">
      <w:pPr>
        <w:jc w:val="both"/>
        <w:rPr>
          <w:lang w:val="en-US"/>
        </w:rPr>
      </w:pPr>
    </w:p>
    <w:p w14:paraId="616D5B1A" w14:textId="77777777" w:rsidR="00CC2D36" w:rsidRPr="00CC2D36" w:rsidRDefault="00CC2D36">
      <w:pPr>
        <w:rPr>
          <w:lang w:val="en-US"/>
        </w:rPr>
      </w:pPr>
    </w:p>
    <w:p w14:paraId="2ADF8A1C" w14:textId="5C3E2A70" w:rsidR="00247D95" w:rsidRDefault="00247D95">
      <w:pPr>
        <w:rPr>
          <w:lang w:val="en-US"/>
        </w:rPr>
      </w:pPr>
    </w:p>
    <w:p w14:paraId="57EEE6A0" w14:textId="03125D19" w:rsidR="003A51B0" w:rsidRDefault="003A51B0">
      <w:pPr>
        <w:rPr>
          <w:lang w:val="en-US"/>
        </w:rPr>
      </w:pPr>
    </w:p>
    <w:p w14:paraId="728A3ACE" w14:textId="3BFEEFEB" w:rsidR="003A51B0" w:rsidRDefault="003A51B0">
      <w:pPr>
        <w:rPr>
          <w:lang w:val="en-US"/>
        </w:rPr>
      </w:pPr>
    </w:p>
    <w:p w14:paraId="3E46D753" w14:textId="3EBF5389" w:rsidR="003A51B0" w:rsidRDefault="003A51B0">
      <w:pPr>
        <w:rPr>
          <w:lang w:val="en-US"/>
        </w:rPr>
      </w:pPr>
    </w:p>
    <w:p w14:paraId="4CF47414" w14:textId="5915FDC7" w:rsidR="003A51B0" w:rsidRDefault="003A51B0">
      <w:pPr>
        <w:rPr>
          <w:lang w:val="en-US"/>
        </w:rPr>
      </w:pPr>
    </w:p>
    <w:p w14:paraId="3BB5A551" w14:textId="4293EF17" w:rsidR="003A51B0" w:rsidRDefault="003A51B0">
      <w:pPr>
        <w:rPr>
          <w:lang w:val="en-US"/>
        </w:rPr>
      </w:pPr>
    </w:p>
    <w:p w14:paraId="404816F4" w14:textId="28A56110" w:rsidR="003A51B0" w:rsidRDefault="003A51B0">
      <w:pPr>
        <w:rPr>
          <w:lang w:val="en-US"/>
        </w:rPr>
      </w:pPr>
    </w:p>
    <w:p w14:paraId="6B897528" w14:textId="13607147" w:rsidR="003A51B0" w:rsidRDefault="003A51B0">
      <w:pPr>
        <w:rPr>
          <w:lang w:val="en-US"/>
        </w:rPr>
      </w:pPr>
    </w:p>
    <w:p w14:paraId="75E65A13" w14:textId="211A8E54" w:rsidR="003A51B0" w:rsidRDefault="003A51B0">
      <w:pPr>
        <w:rPr>
          <w:lang w:val="en-US"/>
        </w:rPr>
      </w:pPr>
    </w:p>
    <w:p w14:paraId="12D2F713" w14:textId="425D3D1D" w:rsidR="003A51B0" w:rsidRDefault="003A51B0">
      <w:pPr>
        <w:rPr>
          <w:lang w:val="en-US"/>
        </w:rPr>
      </w:pPr>
    </w:p>
    <w:p w14:paraId="0DFE57A2" w14:textId="71748A03" w:rsidR="003A51B0" w:rsidRDefault="003A51B0">
      <w:pPr>
        <w:rPr>
          <w:lang w:val="en-US"/>
        </w:rPr>
      </w:pPr>
    </w:p>
    <w:p w14:paraId="1EDF7CB8" w14:textId="7EC05A69" w:rsidR="003A51B0" w:rsidRDefault="003A51B0">
      <w:pPr>
        <w:rPr>
          <w:lang w:val="en-US"/>
        </w:rPr>
      </w:pPr>
    </w:p>
    <w:p w14:paraId="3459577F" w14:textId="627E6599" w:rsidR="003A51B0" w:rsidRDefault="003A51B0">
      <w:pPr>
        <w:rPr>
          <w:lang w:val="en-US"/>
        </w:rPr>
      </w:pPr>
    </w:p>
    <w:p w14:paraId="260C7CD8" w14:textId="481E3147" w:rsidR="003A51B0" w:rsidRDefault="003A51B0">
      <w:pPr>
        <w:rPr>
          <w:lang w:val="en-US"/>
        </w:rPr>
      </w:pPr>
    </w:p>
    <w:p w14:paraId="49553D38" w14:textId="661A71AC" w:rsidR="003A51B0" w:rsidRDefault="003A51B0">
      <w:pPr>
        <w:rPr>
          <w:lang w:val="en-US"/>
        </w:rPr>
      </w:pPr>
    </w:p>
    <w:p w14:paraId="1F87B5A5" w14:textId="34502C78" w:rsidR="003A51B0" w:rsidRDefault="003A51B0">
      <w:pPr>
        <w:rPr>
          <w:lang w:val="en-US"/>
        </w:rPr>
      </w:pPr>
    </w:p>
    <w:p w14:paraId="02C6D3E9" w14:textId="20BC3CBB" w:rsidR="003A51B0" w:rsidRDefault="003A51B0">
      <w:pPr>
        <w:rPr>
          <w:lang w:val="en-US"/>
        </w:rPr>
      </w:pPr>
    </w:p>
    <w:p w14:paraId="7072966B" w14:textId="77017876" w:rsidR="003A51B0" w:rsidRDefault="003A51B0">
      <w:pPr>
        <w:rPr>
          <w:lang w:val="en-US"/>
        </w:rPr>
      </w:pPr>
    </w:p>
    <w:p w14:paraId="0E772ECC" w14:textId="0D4AF931" w:rsidR="003A51B0" w:rsidRDefault="003A51B0">
      <w:pPr>
        <w:rPr>
          <w:lang w:val="en-US"/>
        </w:rPr>
      </w:pPr>
    </w:p>
    <w:p w14:paraId="10467F4E" w14:textId="7B8E9725" w:rsidR="003A51B0" w:rsidRDefault="003A51B0">
      <w:pPr>
        <w:rPr>
          <w:lang w:val="en-US"/>
        </w:rPr>
      </w:pPr>
    </w:p>
    <w:p w14:paraId="28494F0B" w14:textId="4058F00D" w:rsidR="003A51B0" w:rsidRDefault="00091415">
      <w:pPr>
        <w:rPr>
          <w:lang w:val="en-US"/>
        </w:rPr>
      </w:pPr>
      <w:r w:rsidRPr="00CC2D36">
        <w:rPr>
          <w:lang w:val="en-US"/>
        </w:rPr>
        <w:lastRenderedPageBreak/>
        <w:t xml:space="preserve">Table S2. </w:t>
      </w:r>
      <w:r>
        <w:rPr>
          <w:lang w:val="en-US"/>
        </w:rPr>
        <w:t>(continued)</w:t>
      </w:r>
    </w:p>
    <w:p w14:paraId="2AA92B5C" w14:textId="0190942D" w:rsidR="003A51B0" w:rsidRDefault="003A51B0" w:rsidP="003A51B0">
      <w:pPr>
        <w:rPr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9068" w:type="dxa"/>
        <w:tblInd w:w="0" w:type="dxa"/>
        <w:tblLook w:val="04A0" w:firstRow="1" w:lastRow="0" w:firstColumn="1" w:lastColumn="0" w:noHBand="0" w:noVBand="1"/>
      </w:tblPr>
      <w:tblGrid>
        <w:gridCol w:w="707"/>
        <w:gridCol w:w="2265"/>
        <w:gridCol w:w="4536"/>
        <w:gridCol w:w="1560"/>
      </w:tblGrid>
      <w:tr w:rsidR="00091415" w:rsidRPr="003A51B0" w14:paraId="28625675" w14:textId="77777777" w:rsidTr="00164F16">
        <w:tc>
          <w:tcPr>
            <w:tcW w:w="707" w:type="dxa"/>
            <w:shd w:val="clear" w:color="auto" w:fill="auto"/>
            <w:vAlign w:val="center"/>
          </w:tcPr>
          <w:p w14:paraId="393D80A5" w14:textId="77777777" w:rsidR="00091415" w:rsidRPr="003A51B0" w:rsidRDefault="00091415" w:rsidP="00164F16">
            <w:pPr>
              <w:ind w:left="-267"/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No.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077CFDF1" w14:textId="77777777" w:rsidR="00091415" w:rsidRPr="003A51B0" w:rsidRDefault="00091415" w:rsidP="00164F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gonucleotide primer nam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126C6FD" w14:textId="77777777" w:rsidR="00091415" w:rsidRPr="003A51B0" w:rsidRDefault="00091415" w:rsidP="00164F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gonucleotide primer seque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ACB9D8" w14:textId="77777777" w:rsidR="00091415" w:rsidRPr="003A51B0" w:rsidRDefault="00091415" w:rsidP="00164F1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 amplicon</w:t>
            </w:r>
          </w:p>
        </w:tc>
      </w:tr>
      <w:tr w:rsidR="00091415" w:rsidRPr="003A51B0" w14:paraId="6B9487A3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74823781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1.</w:t>
            </w:r>
          </w:p>
        </w:tc>
        <w:tc>
          <w:tcPr>
            <w:tcW w:w="2265" w:type="dxa"/>
          </w:tcPr>
          <w:p w14:paraId="42984EA4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3734_F4-1</w:t>
            </w:r>
          </w:p>
        </w:tc>
        <w:tc>
          <w:tcPr>
            <w:tcW w:w="4536" w:type="dxa"/>
          </w:tcPr>
          <w:p w14:paraId="680DD04D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GTCACCCTAGCCATCATTCTA-3’</w:t>
            </w:r>
          </w:p>
        </w:tc>
        <w:tc>
          <w:tcPr>
            <w:tcW w:w="1560" w:type="dxa"/>
            <w:vMerge w:val="restart"/>
            <w:vAlign w:val="center"/>
          </w:tcPr>
          <w:p w14:paraId="74FD1B4C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 xml:space="preserve">4-1 </w:t>
            </w:r>
          </w:p>
          <w:p w14:paraId="2D0D2015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(3734-6739)</w:t>
            </w:r>
          </w:p>
        </w:tc>
      </w:tr>
      <w:tr w:rsidR="00091415" w:rsidRPr="003A51B0" w14:paraId="07989ADB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C247964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2.</w:t>
            </w:r>
          </w:p>
        </w:tc>
        <w:tc>
          <w:tcPr>
            <w:tcW w:w="2265" w:type="dxa"/>
          </w:tcPr>
          <w:p w14:paraId="5E51D0DC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6739_R4-1</w:t>
            </w:r>
          </w:p>
        </w:tc>
        <w:tc>
          <w:tcPr>
            <w:tcW w:w="4536" w:type="dxa"/>
          </w:tcPr>
          <w:p w14:paraId="03C67878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TATCATAGCTCAGACCATACC-3’</w:t>
            </w:r>
          </w:p>
        </w:tc>
        <w:tc>
          <w:tcPr>
            <w:tcW w:w="1560" w:type="dxa"/>
            <w:vMerge/>
            <w:vAlign w:val="center"/>
          </w:tcPr>
          <w:p w14:paraId="70084053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556F0B1A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047969DA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3.</w:t>
            </w:r>
          </w:p>
        </w:tc>
        <w:tc>
          <w:tcPr>
            <w:tcW w:w="2265" w:type="dxa"/>
          </w:tcPr>
          <w:p w14:paraId="40DE7CB4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4346_F4-2</w:t>
            </w:r>
          </w:p>
        </w:tc>
        <w:tc>
          <w:tcPr>
            <w:tcW w:w="4536" w:type="dxa"/>
          </w:tcPr>
          <w:p w14:paraId="3262DB2F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ACCCATCCCTGAGAATCCA-3’</w:t>
            </w:r>
          </w:p>
        </w:tc>
        <w:tc>
          <w:tcPr>
            <w:tcW w:w="1560" w:type="dxa"/>
            <w:vMerge/>
            <w:vAlign w:val="center"/>
          </w:tcPr>
          <w:p w14:paraId="157F7318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3A213866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2009C4CE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4.</w:t>
            </w:r>
          </w:p>
        </w:tc>
        <w:tc>
          <w:tcPr>
            <w:tcW w:w="2265" w:type="dxa"/>
          </w:tcPr>
          <w:p w14:paraId="31CFDCF1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6154_R4-2</w:t>
            </w:r>
          </w:p>
        </w:tc>
        <w:tc>
          <w:tcPr>
            <w:tcW w:w="4536" w:type="dxa"/>
          </w:tcPr>
          <w:p w14:paraId="0E5BD5AE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GAACTAGTCAGTTGCCAAAG-3’</w:t>
            </w:r>
          </w:p>
        </w:tc>
        <w:tc>
          <w:tcPr>
            <w:tcW w:w="1560" w:type="dxa"/>
            <w:vMerge/>
            <w:vAlign w:val="center"/>
          </w:tcPr>
          <w:p w14:paraId="74213CAA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7DB2C26A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277D7799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5.</w:t>
            </w:r>
          </w:p>
        </w:tc>
        <w:tc>
          <w:tcPr>
            <w:tcW w:w="2265" w:type="dxa"/>
          </w:tcPr>
          <w:p w14:paraId="1361FA8E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4896_F4-3</w:t>
            </w:r>
          </w:p>
        </w:tc>
        <w:tc>
          <w:tcPr>
            <w:tcW w:w="4536" w:type="dxa"/>
          </w:tcPr>
          <w:p w14:paraId="30D5E87D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ACCAAATCTCTCCCTCACTA-3’</w:t>
            </w:r>
          </w:p>
        </w:tc>
        <w:tc>
          <w:tcPr>
            <w:tcW w:w="1560" w:type="dxa"/>
            <w:vMerge/>
            <w:vAlign w:val="center"/>
          </w:tcPr>
          <w:p w14:paraId="1944C127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44C3C9FB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4DD96720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6.</w:t>
            </w:r>
          </w:p>
        </w:tc>
        <w:tc>
          <w:tcPr>
            <w:tcW w:w="2265" w:type="dxa"/>
          </w:tcPr>
          <w:p w14:paraId="285611F7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5571_R4-3</w:t>
            </w:r>
          </w:p>
        </w:tc>
        <w:tc>
          <w:tcPr>
            <w:tcW w:w="4536" w:type="dxa"/>
          </w:tcPr>
          <w:p w14:paraId="08FBF452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GTATTGCAACTTACTGAGG-3’</w:t>
            </w:r>
          </w:p>
        </w:tc>
        <w:tc>
          <w:tcPr>
            <w:tcW w:w="1560" w:type="dxa"/>
            <w:vMerge/>
            <w:vAlign w:val="center"/>
          </w:tcPr>
          <w:p w14:paraId="44D89B1F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73B35B17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2628743B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7.</w:t>
            </w:r>
          </w:p>
        </w:tc>
        <w:tc>
          <w:tcPr>
            <w:tcW w:w="2265" w:type="dxa"/>
          </w:tcPr>
          <w:p w14:paraId="78FFD14C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5468_F4-4</w:t>
            </w:r>
          </w:p>
        </w:tc>
        <w:tc>
          <w:tcPr>
            <w:tcW w:w="4536" w:type="dxa"/>
          </w:tcPr>
          <w:p w14:paraId="090D56F6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ACGCTACTCCTACCTATCTC-3’</w:t>
            </w:r>
          </w:p>
        </w:tc>
        <w:tc>
          <w:tcPr>
            <w:tcW w:w="1560" w:type="dxa"/>
            <w:vMerge/>
            <w:vAlign w:val="center"/>
          </w:tcPr>
          <w:p w14:paraId="5FCDC2B4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755E7298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42BA6A2E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8.</w:t>
            </w:r>
          </w:p>
        </w:tc>
        <w:tc>
          <w:tcPr>
            <w:tcW w:w="2265" w:type="dxa"/>
          </w:tcPr>
          <w:p w14:paraId="0488450D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5017_R4-4</w:t>
            </w:r>
          </w:p>
        </w:tc>
        <w:tc>
          <w:tcPr>
            <w:tcW w:w="4536" w:type="dxa"/>
          </w:tcPr>
          <w:p w14:paraId="7ACDAB22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GGAGTATGCTAAGATTTTG-3’</w:t>
            </w:r>
          </w:p>
        </w:tc>
        <w:tc>
          <w:tcPr>
            <w:tcW w:w="1560" w:type="dxa"/>
            <w:vMerge/>
            <w:vAlign w:val="center"/>
          </w:tcPr>
          <w:p w14:paraId="3F2B2605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406373E0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435F16D2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29.</w:t>
            </w:r>
          </w:p>
        </w:tc>
        <w:tc>
          <w:tcPr>
            <w:tcW w:w="2265" w:type="dxa"/>
          </w:tcPr>
          <w:p w14:paraId="31FB5BD1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5995_F4-5</w:t>
            </w:r>
          </w:p>
        </w:tc>
        <w:tc>
          <w:tcPr>
            <w:tcW w:w="4536" w:type="dxa"/>
          </w:tcPr>
          <w:p w14:paraId="12FE3F7D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AGCTCTAAGCCTCCTTATTC-3’</w:t>
            </w:r>
          </w:p>
        </w:tc>
        <w:tc>
          <w:tcPr>
            <w:tcW w:w="1560" w:type="dxa"/>
            <w:vMerge/>
            <w:vAlign w:val="center"/>
          </w:tcPr>
          <w:p w14:paraId="3ED65ABA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1BC909A4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42613E34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0.</w:t>
            </w:r>
          </w:p>
        </w:tc>
        <w:tc>
          <w:tcPr>
            <w:tcW w:w="2265" w:type="dxa"/>
          </w:tcPr>
          <w:p w14:paraId="279C24F6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4421_R4-5</w:t>
            </w:r>
          </w:p>
        </w:tc>
        <w:tc>
          <w:tcPr>
            <w:tcW w:w="4536" w:type="dxa"/>
          </w:tcPr>
          <w:p w14:paraId="2C42C391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TATTTAGCTGACCTTACTT-3’</w:t>
            </w:r>
          </w:p>
        </w:tc>
        <w:tc>
          <w:tcPr>
            <w:tcW w:w="1560" w:type="dxa"/>
            <w:vMerge/>
            <w:vAlign w:val="center"/>
          </w:tcPr>
          <w:p w14:paraId="18554F1F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7AEAB960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0A83A6F5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1.</w:t>
            </w:r>
          </w:p>
        </w:tc>
        <w:tc>
          <w:tcPr>
            <w:tcW w:w="2265" w:type="dxa"/>
          </w:tcPr>
          <w:p w14:paraId="77A8B854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6511_F5-1</w:t>
            </w:r>
          </w:p>
        </w:tc>
        <w:tc>
          <w:tcPr>
            <w:tcW w:w="4536" w:type="dxa"/>
          </w:tcPr>
          <w:p w14:paraId="1EB4589E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GCTGGCATCACTATACTACTA-3’</w:t>
            </w:r>
          </w:p>
        </w:tc>
        <w:tc>
          <w:tcPr>
            <w:tcW w:w="1560" w:type="dxa"/>
            <w:vMerge w:val="restart"/>
            <w:vAlign w:val="center"/>
          </w:tcPr>
          <w:p w14:paraId="07B860AC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 xml:space="preserve">5-1 </w:t>
            </w:r>
          </w:p>
          <w:p w14:paraId="47614D99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(6511-9220)</w:t>
            </w:r>
          </w:p>
        </w:tc>
      </w:tr>
      <w:tr w:rsidR="00091415" w:rsidRPr="003A51B0" w14:paraId="2DDAD7C9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9D68D11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2.</w:t>
            </w:r>
          </w:p>
        </w:tc>
        <w:tc>
          <w:tcPr>
            <w:tcW w:w="2265" w:type="dxa"/>
          </w:tcPr>
          <w:p w14:paraId="56EE7BF3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9220_R5-1</w:t>
            </w:r>
          </w:p>
        </w:tc>
        <w:tc>
          <w:tcPr>
            <w:tcW w:w="4536" w:type="dxa"/>
          </w:tcPr>
          <w:p w14:paraId="1615EAA7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TTGGTGGGTCATTATGTGTTG-3’</w:t>
            </w:r>
          </w:p>
        </w:tc>
        <w:tc>
          <w:tcPr>
            <w:tcW w:w="1560" w:type="dxa"/>
            <w:vMerge/>
            <w:vAlign w:val="center"/>
          </w:tcPr>
          <w:p w14:paraId="61D7C62F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2AD80C8F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F950446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3.</w:t>
            </w:r>
          </w:p>
        </w:tc>
        <w:tc>
          <w:tcPr>
            <w:tcW w:w="2265" w:type="dxa"/>
          </w:tcPr>
          <w:p w14:paraId="52D1CB7E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7111_F5-2</w:t>
            </w:r>
          </w:p>
        </w:tc>
        <w:tc>
          <w:tcPr>
            <w:tcW w:w="4536" w:type="dxa"/>
          </w:tcPr>
          <w:p w14:paraId="55788759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CACCCTAGACCAAACCTACG-3’</w:t>
            </w:r>
          </w:p>
        </w:tc>
        <w:tc>
          <w:tcPr>
            <w:tcW w:w="1560" w:type="dxa"/>
            <w:vMerge/>
            <w:vAlign w:val="center"/>
          </w:tcPr>
          <w:p w14:paraId="0BED54BA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56918436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D668B23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4.</w:t>
            </w:r>
          </w:p>
        </w:tc>
        <w:tc>
          <w:tcPr>
            <w:tcW w:w="2265" w:type="dxa"/>
          </w:tcPr>
          <w:p w14:paraId="21F4989B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8600_R5-2</w:t>
            </w:r>
          </w:p>
        </w:tc>
        <w:tc>
          <w:tcPr>
            <w:tcW w:w="4536" w:type="dxa"/>
          </w:tcPr>
          <w:p w14:paraId="3F8F3273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AATGATCAGTACTGCGGCG-3’</w:t>
            </w:r>
          </w:p>
        </w:tc>
        <w:tc>
          <w:tcPr>
            <w:tcW w:w="1560" w:type="dxa"/>
            <w:vMerge/>
            <w:vAlign w:val="center"/>
          </w:tcPr>
          <w:p w14:paraId="738F2BD5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6D750481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2789F2F2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5.</w:t>
            </w:r>
          </w:p>
        </w:tc>
        <w:tc>
          <w:tcPr>
            <w:tcW w:w="2265" w:type="dxa"/>
          </w:tcPr>
          <w:p w14:paraId="7239F3E5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7713_F5-3</w:t>
            </w:r>
          </w:p>
        </w:tc>
        <w:tc>
          <w:tcPr>
            <w:tcW w:w="4536" w:type="dxa"/>
          </w:tcPr>
          <w:p w14:paraId="344E8B0F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CCTAACACTCACAACAAAAC-3’</w:t>
            </w:r>
          </w:p>
        </w:tc>
        <w:tc>
          <w:tcPr>
            <w:tcW w:w="1560" w:type="dxa"/>
            <w:vMerge/>
            <w:vAlign w:val="center"/>
          </w:tcPr>
          <w:p w14:paraId="44398375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1264ACD0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D3AC35F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6.</w:t>
            </w:r>
          </w:p>
        </w:tc>
        <w:tc>
          <w:tcPr>
            <w:tcW w:w="2265" w:type="dxa"/>
          </w:tcPr>
          <w:p w14:paraId="1265ECC1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8000_R5-3</w:t>
            </w:r>
          </w:p>
        </w:tc>
        <w:tc>
          <w:tcPr>
            <w:tcW w:w="4536" w:type="dxa"/>
          </w:tcPr>
          <w:p w14:paraId="6B386866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AACGTCAAGGAGTCGCAGGT-3’</w:t>
            </w:r>
          </w:p>
        </w:tc>
        <w:tc>
          <w:tcPr>
            <w:tcW w:w="1560" w:type="dxa"/>
            <w:vMerge/>
            <w:vAlign w:val="center"/>
          </w:tcPr>
          <w:p w14:paraId="6E0A0B69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76D2E5EA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B46702B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7.</w:t>
            </w:r>
          </w:p>
        </w:tc>
        <w:tc>
          <w:tcPr>
            <w:tcW w:w="2265" w:type="dxa"/>
          </w:tcPr>
          <w:p w14:paraId="1849FBD6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8311_F5-4</w:t>
            </w:r>
          </w:p>
        </w:tc>
        <w:tc>
          <w:tcPr>
            <w:tcW w:w="4536" w:type="dxa"/>
          </w:tcPr>
          <w:p w14:paraId="694F0EE4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AGCATTAACCTTTTAAGTTA-3’</w:t>
            </w:r>
          </w:p>
        </w:tc>
        <w:tc>
          <w:tcPr>
            <w:tcW w:w="1560" w:type="dxa"/>
            <w:vMerge/>
            <w:vAlign w:val="center"/>
          </w:tcPr>
          <w:p w14:paraId="18FB2BFA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5099B65D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3CB48E2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8.</w:t>
            </w:r>
          </w:p>
        </w:tc>
        <w:tc>
          <w:tcPr>
            <w:tcW w:w="2265" w:type="dxa"/>
          </w:tcPr>
          <w:p w14:paraId="78B7B7C7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7359_R5-4</w:t>
            </w:r>
          </w:p>
        </w:tc>
        <w:tc>
          <w:tcPr>
            <w:tcW w:w="4536" w:type="dxa"/>
          </w:tcPr>
          <w:p w14:paraId="3B12378B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ACTATTAGGACTTTTCGCT-3’</w:t>
            </w:r>
          </w:p>
        </w:tc>
        <w:tc>
          <w:tcPr>
            <w:tcW w:w="1560" w:type="dxa"/>
            <w:vMerge/>
            <w:vAlign w:val="center"/>
          </w:tcPr>
          <w:p w14:paraId="44E998DA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7A2A6A6A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3F5FF74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39.</w:t>
            </w:r>
          </w:p>
        </w:tc>
        <w:tc>
          <w:tcPr>
            <w:tcW w:w="2265" w:type="dxa"/>
          </w:tcPr>
          <w:p w14:paraId="7F55CDAB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8910_F6-1</w:t>
            </w:r>
          </w:p>
        </w:tc>
        <w:tc>
          <w:tcPr>
            <w:tcW w:w="4536" w:type="dxa"/>
          </w:tcPr>
          <w:p w14:paraId="19C012BB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TACCACAAGGCACACCTACA-3’</w:t>
            </w:r>
          </w:p>
        </w:tc>
        <w:tc>
          <w:tcPr>
            <w:tcW w:w="1560" w:type="dxa"/>
            <w:vMerge w:val="restart"/>
            <w:vAlign w:val="center"/>
          </w:tcPr>
          <w:p w14:paraId="789B6247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 xml:space="preserve">6-1 </w:t>
            </w:r>
          </w:p>
          <w:p w14:paraId="7C162F88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(8910-10648)</w:t>
            </w:r>
          </w:p>
        </w:tc>
      </w:tr>
      <w:tr w:rsidR="00091415" w:rsidRPr="003A51B0" w14:paraId="15EE15CD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48416802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0.</w:t>
            </w:r>
          </w:p>
        </w:tc>
        <w:tc>
          <w:tcPr>
            <w:tcW w:w="2265" w:type="dxa"/>
          </w:tcPr>
          <w:p w14:paraId="103FE62D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0648_R6-1</w:t>
            </w:r>
          </w:p>
        </w:tc>
        <w:tc>
          <w:tcPr>
            <w:tcW w:w="4536" w:type="dxa"/>
          </w:tcPr>
          <w:p w14:paraId="7E6E10D4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GCACAATATTGGCTAAGAGGG-3’</w:t>
            </w:r>
          </w:p>
        </w:tc>
        <w:tc>
          <w:tcPr>
            <w:tcW w:w="1560" w:type="dxa"/>
            <w:vMerge/>
            <w:vAlign w:val="center"/>
          </w:tcPr>
          <w:p w14:paraId="5F8895F7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36B4DF2B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69C7109E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1.</w:t>
            </w:r>
          </w:p>
        </w:tc>
        <w:tc>
          <w:tcPr>
            <w:tcW w:w="2265" w:type="dxa"/>
          </w:tcPr>
          <w:p w14:paraId="14D5719D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9393_F6-2</w:t>
            </w:r>
          </w:p>
        </w:tc>
        <w:tc>
          <w:tcPr>
            <w:tcW w:w="4536" w:type="dxa"/>
          </w:tcPr>
          <w:p w14:paraId="5B74634F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GAGAAAGCACATACCAAGGC-3’</w:t>
            </w:r>
          </w:p>
        </w:tc>
        <w:tc>
          <w:tcPr>
            <w:tcW w:w="1560" w:type="dxa"/>
            <w:vMerge/>
            <w:vAlign w:val="center"/>
          </w:tcPr>
          <w:p w14:paraId="1B12AE49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40C312A0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53E23462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2.</w:t>
            </w:r>
          </w:p>
        </w:tc>
        <w:tc>
          <w:tcPr>
            <w:tcW w:w="2265" w:type="dxa"/>
          </w:tcPr>
          <w:p w14:paraId="2800838C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0154_R6-2</w:t>
            </w:r>
          </w:p>
        </w:tc>
        <w:tc>
          <w:tcPr>
            <w:tcW w:w="4536" w:type="dxa"/>
          </w:tcPr>
          <w:p w14:paraId="36C35393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TCTATGTAGCCGTTGAGTTG-3’</w:t>
            </w:r>
          </w:p>
        </w:tc>
        <w:tc>
          <w:tcPr>
            <w:tcW w:w="1560" w:type="dxa"/>
            <w:vMerge/>
            <w:vAlign w:val="center"/>
          </w:tcPr>
          <w:p w14:paraId="7E69ED57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479D9638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6AE4CE2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3.</w:t>
            </w:r>
          </w:p>
        </w:tc>
        <w:tc>
          <w:tcPr>
            <w:tcW w:w="2265" w:type="dxa"/>
          </w:tcPr>
          <w:p w14:paraId="37C83BE4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9874_F6-3</w:t>
            </w:r>
          </w:p>
        </w:tc>
        <w:tc>
          <w:tcPr>
            <w:tcW w:w="4536" w:type="dxa"/>
          </w:tcPr>
          <w:p w14:paraId="17AE5FBD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AATATTTCACTTTACATCCA-3’</w:t>
            </w:r>
          </w:p>
        </w:tc>
        <w:tc>
          <w:tcPr>
            <w:tcW w:w="1560" w:type="dxa"/>
            <w:vMerge/>
            <w:vAlign w:val="center"/>
          </w:tcPr>
          <w:p w14:paraId="179B9B32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5B27C1E3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0398C002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4.</w:t>
            </w:r>
          </w:p>
        </w:tc>
        <w:tc>
          <w:tcPr>
            <w:tcW w:w="2265" w:type="dxa"/>
          </w:tcPr>
          <w:p w14:paraId="160AC227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9647_R6-3</w:t>
            </w:r>
          </w:p>
        </w:tc>
        <w:tc>
          <w:tcPr>
            <w:tcW w:w="4536" w:type="dxa"/>
          </w:tcPr>
          <w:p w14:paraId="35C71933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CTCAGGTGATTGATACTCC-3’</w:t>
            </w:r>
          </w:p>
        </w:tc>
        <w:tc>
          <w:tcPr>
            <w:tcW w:w="1560" w:type="dxa"/>
            <w:vMerge/>
            <w:vAlign w:val="center"/>
          </w:tcPr>
          <w:p w14:paraId="321E9ADC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750BD26D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F4604BF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5.</w:t>
            </w:r>
          </w:p>
        </w:tc>
        <w:tc>
          <w:tcPr>
            <w:tcW w:w="2265" w:type="dxa"/>
          </w:tcPr>
          <w:p w14:paraId="5C30E0B6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0360_F7-1</w:t>
            </w:r>
          </w:p>
        </w:tc>
        <w:tc>
          <w:tcPr>
            <w:tcW w:w="4536" w:type="dxa"/>
          </w:tcPr>
          <w:p w14:paraId="5A299157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CTGGCCTATGAGTGACTACA-3’</w:t>
            </w:r>
          </w:p>
        </w:tc>
        <w:tc>
          <w:tcPr>
            <w:tcW w:w="1560" w:type="dxa"/>
            <w:vMerge w:val="restart"/>
            <w:vAlign w:val="center"/>
          </w:tcPr>
          <w:p w14:paraId="07B98DAD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 xml:space="preserve">7-1 </w:t>
            </w:r>
          </w:p>
          <w:p w14:paraId="747CDBDE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(10360-12226)</w:t>
            </w:r>
          </w:p>
        </w:tc>
      </w:tr>
      <w:tr w:rsidR="00091415" w:rsidRPr="003A51B0" w14:paraId="64C486E1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61948653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6.</w:t>
            </w:r>
          </w:p>
        </w:tc>
        <w:tc>
          <w:tcPr>
            <w:tcW w:w="2265" w:type="dxa"/>
          </w:tcPr>
          <w:p w14:paraId="19F1F931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2226_R7-1</w:t>
            </w:r>
          </w:p>
        </w:tc>
        <w:tc>
          <w:tcPr>
            <w:tcW w:w="4536" w:type="dxa"/>
          </w:tcPr>
          <w:p w14:paraId="72F19AE0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AGTTCTTGTGAGCTTTCTCGG-3’</w:t>
            </w:r>
          </w:p>
        </w:tc>
        <w:tc>
          <w:tcPr>
            <w:tcW w:w="1560" w:type="dxa"/>
            <w:vMerge/>
            <w:vAlign w:val="center"/>
          </w:tcPr>
          <w:p w14:paraId="39CF678E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2FF8AAD7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62774CD6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7.</w:t>
            </w:r>
          </w:p>
        </w:tc>
        <w:tc>
          <w:tcPr>
            <w:tcW w:w="2265" w:type="dxa"/>
          </w:tcPr>
          <w:p w14:paraId="15CBAB8D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0892_F7-2</w:t>
            </w:r>
          </w:p>
        </w:tc>
        <w:tc>
          <w:tcPr>
            <w:tcW w:w="4536" w:type="dxa"/>
          </w:tcPr>
          <w:p w14:paraId="4180F2B9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TCAACAACAACCTATTTAGC-3’</w:t>
            </w:r>
          </w:p>
        </w:tc>
        <w:tc>
          <w:tcPr>
            <w:tcW w:w="1560" w:type="dxa"/>
            <w:vMerge/>
            <w:vAlign w:val="center"/>
          </w:tcPr>
          <w:p w14:paraId="0AEC8D62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15F973E0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71BEC375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8.</w:t>
            </w:r>
          </w:p>
        </w:tc>
        <w:tc>
          <w:tcPr>
            <w:tcW w:w="2265" w:type="dxa"/>
          </w:tcPr>
          <w:p w14:paraId="3E5D590A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1673_R7-2</w:t>
            </w:r>
          </w:p>
        </w:tc>
        <w:tc>
          <w:tcPr>
            <w:tcW w:w="4536" w:type="dxa"/>
          </w:tcPr>
          <w:p w14:paraId="1E2DA017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TTGGATGAGAATGGCTGTT-3’</w:t>
            </w:r>
          </w:p>
        </w:tc>
        <w:tc>
          <w:tcPr>
            <w:tcW w:w="1560" w:type="dxa"/>
            <w:vMerge/>
            <w:vAlign w:val="center"/>
          </w:tcPr>
          <w:p w14:paraId="57634275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3E452319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DDF0509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49.</w:t>
            </w:r>
          </w:p>
        </w:tc>
        <w:tc>
          <w:tcPr>
            <w:tcW w:w="2265" w:type="dxa"/>
          </w:tcPr>
          <w:p w14:paraId="0FD0E7A4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1461_F7-3</w:t>
            </w:r>
          </w:p>
        </w:tc>
        <w:tc>
          <w:tcPr>
            <w:tcW w:w="4536" w:type="dxa"/>
          </w:tcPr>
          <w:p w14:paraId="5C5328FC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CTCTTAAAACTAGGCGGCTA-3’</w:t>
            </w:r>
          </w:p>
        </w:tc>
        <w:tc>
          <w:tcPr>
            <w:tcW w:w="1560" w:type="dxa"/>
            <w:vMerge/>
            <w:vAlign w:val="center"/>
          </w:tcPr>
          <w:p w14:paraId="7D584467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405C9283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7D603D56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0.</w:t>
            </w:r>
          </w:p>
        </w:tc>
        <w:tc>
          <w:tcPr>
            <w:tcW w:w="2265" w:type="dxa"/>
          </w:tcPr>
          <w:p w14:paraId="701E027A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1163_R7-3</w:t>
            </w:r>
          </w:p>
        </w:tc>
        <w:tc>
          <w:tcPr>
            <w:tcW w:w="4536" w:type="dxa"/>
          </w:tcPr>
          <w:p w14:paraId="4A51F470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GGGTGATGATAGCCAAGGTG-3’</w:t>
            </w:r>
          </w:p>
        </w:tc>
        <w:tc>
          <w:tcPr>
            <w:tcW w:w="1560" w:type="dxa"/>
            <w:vMerge/>
            <w:vAlign w:val="center"/>
          </w:tcPr>
          <w:p w14:paraId="451B38BD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5F32155E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A6D7BFD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1.</w:t>
            </w:r>
          </w:p>
        </w:tc>
        <w:tc>
          <w:tcPr>
            <w:tcW w:w="2265" w:type="dxa"/>
          </w:tcPr>
          <w:p w14:paraId="153A6EEE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1977_F8-1</w:t>
            </w:r>
          </w:p>
        </w:tc>
        <w:tc>
          <w:tcPr>
            <w:tcW w:w="4536" w:type="dxa"/>
          </w:tcPr>
          <w:p w14:paraId="7DBE6804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CCCTCTACATATTTACCACAAC-3’</w:t>
            </w:r>
          </w:p>
        </w:tc>
        <w:tc>
          <w:tcPr>
            <w:tcW w:w="1560" w:type="dxa"/>
            <w:vMerge w:val="restart"/>
            <w:vAlign w:val="center"/>
          </w:tcPr>
          <w:p w14:paraId="0CA94D34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 xml:space="preserve">8-1 </w:t>
            </w:r>
          </w:p>
          <w:p w14:paraId="56037F28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(11977-13830)</w:t>
            </w:r>
          </w:p>
        </w:tc>
      </w:tr>
      <w:tr w:rsidR="00091415" w:rsidRPr="003A51B0" w14:paraId="4F6A207D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F6AB04F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2.</w:t>
            </w:r>
          </w:p>
        </w:tc>
        <w:tc>
          <w:tcPr>
            <w:tcW w:w="2265" w:type="dxa"/>
          </w:tcPr>
          <w:p w14:paraId="5AFA9586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3830_R8-1</w:t>
            </w:r>
          </w:p>
        </w:tc>
        <w:tc>
          <w:tcPr>
            <w:tcW w:w="4536" w:type="dxa"/>
          </w:tcPr>
          <w:p w14:paraId="5A4712D0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GTCCTAGGAAAGTGACAGCGA-3’</w:t>
            </w:r>
          </w:p>
        </w:tc>
        <w:tc>
          <w:tcPr>
            <w:tcW w:w="1560" w:type="dxa"/>
            <w:vMerge/>
            <w:vAlign w:val="center"/>
          </w:tcPr>
          <w:p w14:paraId="73A9AD4C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2C610E4E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56D3A32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3.</w:t>
            </w:r>
          </w:p>
        </w:tc>
        <w:tc>
          <w:tcPr>
            <w:tcW w:w="2265" w:type="dxa"/>
          </w:tcPr>
          <w:p w14:paraId="3A5E6163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2500_F8-2</w:t>
            </w:r>
          </w:p>
        </w:tc>
        <w:tc>
          <w:tcPr>
            <w:tcW w:w="4536" w:type="dxa"/>
          </w:tcPr>
          <w:p w14:paraId="51CAE8E8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GTGCCTAGACCAAGAAGTTA-3’</w:t>
            </w:r>
          </w:p>
        </w:tc>
        <w:tc>
          <w:tcPr>
            <w:tcW w:w="1560" w:type="dxa"/>
            <w:vMerge/>
            <w:vAlign w:val="center"/>
          </w:tcPr>
          <w:p w14:paraId="7055F33B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5B1AE3AC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226E8128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4.</w:t>
            </w:r>
          </w:p>
        </w:tc>
        <w:tc>
          <w:tcPr>
            <w:tcW w:w="2265" w:type="dxa"/>
          </w:tcPr>
          <w:p w14:paraId="045DA590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3297_R8-2</w:t>
            </w:r>
          </w:p>
        </w:tc>
        <w:tc>
          <w:tcPr>
            <w:tcW w:w="4536" w:type="dxa"/>
          </w:tcPr>
          <w:p w14:paraId="17A54A79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GTTGATGCCGATTGTAACTA-3’</w:t>
            </w:r>
          </w:p>
        </w:tc>
        <w:tc>
          <w:tcPr>
            <w:tcW w:w="1560" w:type="dxa"/>
            <w:vMerge/>
            <w:vAlign w:val="center"/>
          </w:tcPr>
          <w:p w14:paraId="3B26D089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387D5592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19D1766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5.</w:t>
            </w:r>
          </w:p>
        </w:tc>
        <w:tc>
          <w:tcPr>
            <w:tcW w:w="2265" w:type="dxa"/>
          </w:tcPr>
          <w:p w14:paraId="72977CB1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2988_F8-3</w:t>
            </w:r>
          </w:p>
        </w:tc>
        <w:tc>
          <w:tcPr>
            <w:tcW w:w="4536" w:type="dxa"/>
          </w:tcPr>
          <w:p w14:paraId="38978DEF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AGCAGCAGCAGGCAAATCA-3’</w:t>
            </w:r>
          </w:p>
        </w:tc>
        <w:tc>
          <w:tcPr>
            <w:tcW w:w="1560" w:type="dxa"/>
            <w:vMerge/>
            <w:vAlign w:val="center"/>
          </w:tcPr>
          <w:p w14:paraId="292CD893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41852CDC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3B489788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6.</w:t>
            </w:r>
          </w:p>
        </w:tc>
        <w:tc>
          <w:tcPr>
            <w:tcW w:w="2265" w:type="dxa"/>
          </w:tcPr>
          <w:p w14:paraId="6AEA1FE9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2763_R8-3</w:t>
            </w:r>
          </w:p>
        </w:tc>
        <w:tc>
          <w:tcPr>
            <w:tcW w:w="4536" w:type="dxa"/>
          </w:tcPr>
          <w:p w14:paraId="32D70FE0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GATGAACAGTTGGAATAGGT-3’</w:t>
            </w:r>
          </w:p>
        </w:tc>
        <w:tc>
          <w:tcPr>
            <w:tcW w:w="1560" w:type="dxa"/>
            <w:vMerge/>
            <w:vAlign w:val="center"/>
          </w:tcPr>
          <w:p w14:paraId="7F88E34E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7833D580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2D16C1C6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7.</w:t>
            </w:r>
          </w:p>
        </w:tc>
        <w:tc>
          <w:tcPr>
            <w:tcW w:w="2265" w:type="dxa"/>
          </w:tcPr>
          <w:p w14:paraId="5D149834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3477_F9-1</w:t>
            </w:r>
          </w:p>
        </w:tc>
        <w:tc>
          <w:tcPr>
            <w:tcW w:w="4536" w:type="dxa"/>
          </w:tcPr>
          <w:p w14:paraId="7A1FE378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CAGGAATACCTTTCCTCACAG-3’</w:t>
            </w:r>
          </w:p>
        </w:tc>
        <w:tc>
          <w:tcPr>
            <w:tcW w:w="1560" w:type="dxa"/>
            <w:vMerge w:val="restart"/>
            <w:vAlign w:val="center"/>
          </w:tcPr>
          <w:p w14:paraId="346677F8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 xml:space="preserve">9-1 </w:t>
            </w:r>
          </w:p>
          <w:p w14:paraId="5A1524DB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(13477-15349)</w:t>
            </w:r>
          </w:p>
        </w:tc>
      </w:tr>
      <w:tr w:rsidR="00091415" w:rsidRPr="003A51B0" w14:paraId="0290E1EF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77927793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8.</w:t>
            </w:r>
          </w:p>
        </w:tc>
        <w:tc>
          <w:tcPr>
            <w:tcW w:w="2265" w:type="dxa"/>
          </w:tcPr>
          <w:p w14:paraId="490227C8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5349_R9-1</w:t>
            </w:r>
          </w:p>
        </w:tc>
        <w:tc>
          <w:tcPr>
            <w:tcW w:w="4536" w:type="dxa"/>
          </w:tcPr>
          <w:p w14:paraId="72BCF45A" w14:textId="77777777" w:rsidR="00091415" w:rsidRPr="003A51B0" w:rsidRDefault="00091415" w:rsidP="00164F16">
            <w:pPr>
              <w:pStyle w:val="HTMLPreformatted"/>
              <w:tabs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right" w:pos="432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GCAAGAATAGGAGGTGGAGT-3’</w:t>
            </w:r>
          </w:p>
        </w:tc>
        <w:tc>
          <w:tcPr>
            <w:tcW w:w="1560" w:type="dxa"/>
            <w:vMerge/>
            <w:vAlign w:val="center"/>
          </w:tcPr>
          <w:p w14:paraId="55F71296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175AF07D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0B382E59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59.</w:t>
            </w:r>
          </w:p>
        </w:tc>
        <w:tc>
          <w:tcPr>
            <w:tcW w:w="2265" w:type="dxa"/>
          </w:tcPr>
          <w:p w14:paraId="0556B95F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3950_F9-2</w:t>
            </w:r>
          </w:p>
        </w:tc>
        <w:tc>
          <w:tcPr>
            <w:tcW w:w="4536" w:type="dxa"/>
          </w:tcPr>
          <w:p w14:paraId="6B121BFC" w14:textId="77777777" w:rsidR="00091415" w:rsidRPr="003A51B0" w:rsidRDefault="00091415" w:rsidP="00164F16">
            <w:pPr>
              <w:pStyle w:val="HTMLPreformatted"/>
              <w:tabs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right" w:pos="432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ATCTAGGCCTTCTTACGAG-3’</w:t>
            </w:r>
          </w:p>
        </w:tc>
        <w:tc>
          <w:tcPr>
            <w:tcW w:w="1560" w:type="dxa"/>
            <w:vMerge/>
            <w:vAlign w:val="center"/>
          </w:tcPr>
          <w:p w14:paraId="30C8831E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080F501F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16C8B60B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60.</w:t>
            </w:r>
          </w:p>
        </w:tc>
        <w:tc>
          <w:tcPr>
            <w:tcW w:w="2265" w:type="dxa"/>
          </w:tcPr>
          <w:p w14:paraId="2CFC742D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4838_R9-2</w:t>
            </w:r>
          </w:p>
        </w:tc>
        <w:tc>
          <w:tcPr>
            <w:tcW w:w="4536" w:type="dxa"/>
          </w:tcPr>
          <w:p w14:paraId="6C01B451" w14:textId="77777777" w:rsidR="00091415" w:rsidRPr="003A51B0" w:rsidRDefault="00091415" w:rsidP="00164F16">
            <w:pPr>
              <w:pStyle w:val="HTMLPreformatted"/>
              <w:tabs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right" w:pos="432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ATCATGCGGAGATGTTGGAT-3’</w:t>
            </w:r>
          </w:p>
        </w:tc>
        <w:tc>
          <w:tcPr>
            <w:tcW w:w="1560" w:type="dxa"/>
            <w:vMerge/>
            <w:vAlign w:val="center"/>
          </w:tcPr>
          <w:p w14:paraId="186F7CB1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061FC354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4E81631E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61.</w:t>
            </w:r>
          </w:p>
        </w:tc>
        <w:tc>
          <w:tcPr>
            <w:tcW w:w="2265" w:type="dxa"/>
          </w:tcPr>
          <w:p w14:paraId="54C45608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4440_F9-3</w:t>
            </w:r>
          </w:p>
        </w:tc>
        <w:tc>
          <w:tcPr>
            <w:tcW w:w="4536" w:type="dxa"/>
          </w:tcPr>
          <w:p w14:paraId="0B254C79" w14:textId="77777777" w:rsidR="00091415" w:rsidRPr="003A51B0" w:rsidRDefault="00091415" w:rsidP="00164F16">
            <w:pPr>
              <w:pStyle w:val="HTMLPreformatted"/>
              <w:tabs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right" w:pos="432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TACTCCTCAATAGCCATCGC-3’</w:t>
            </w:r>
          </w:p>
        </w:tc>
        <w:tc>
          <w:tcPr>
            <w:tcW w:w="1560" w:type="dxa"/>
            <w:vMerge/>
            <w:vAlign w:val="center"/>
          </w:tcPr>
          <w:p w14:paraId="30F37016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  <w:tr w:rsidR="00091415" w:rsidRPr="003A51B0" w14:paraId="7AFBA92C" w14:textId="77777777" w:rsidTr="00164F16">
        <w:trPr>
          <w:trHeight w:val="260"/>
        </w:trPr>
        <w:tc>
          <w:tcPr>
            <w:tcW w:w="707" w:type="dxa"/>
            <w:vAlign w:val="center"/>
          </w:tcPr>
          <w:p w14:paraId="0B951DFF" w14:textId="77777777" w:rsidR="00091415" w:rsidRPr="003A51B0" w:rsidRDefault="00091415" w:rsidP="00164F16">
            <w:pPr>
              <w:rPr>
                <w:sz w:val="18"/>
                <w:szCs w:val="18"/>
              </w:rPr>
            </w:pPr>
            <w:r w:rsidRPr="003A51B0">
              <w:rPr>
                <w:sz w:val="18"/>
                <w:szCs w:val="18"/>
              </w:rPr>
              <w:t>62.</w:t>
            </w:r>
          </w:p>
        </w:tc>
        <w:tc>
          <w:tcPr>
            <w:tcW w:w="2265" w:type="dxa"/>
          </w:tcPr>
          <w:p w14:paraId="72AC871E" w14:textId="77777777" w:rsidR="00091415" w:rsidRPr="003A51B0" w:rsidRDefault="00091415" w:rsidP="00164F16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A_14325_R9-3</w:t>
            </w:r>
          </w:p>
        </w:tc>
        <w:tc>
          <w:tcPr>
            <w:tcW w:w="4536" w:type="dxa"/>
          </w:tcPr>
          <w:p w14:paraId="5FC86EAD" w14:textId="77777777" w:rsidR="00091415" w:rsidRPr="003A51B0" w:rsidRDefault="00091415" w:rsidP="00164F16">
            <w:pPr>
              <w:pStyle w:val="HTMLPreformatted"/>
              <w:tabs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right" w:pos="432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CTTTAATAGTGTAGGAAGC-3’</w:t>
            </w:r>
          </w:p>
        </w:tc>
        <w:tc>
          <w:tcPr>
            <w:tcW w:w="1560" w:type="dxa"/>
            <w:vMerge/>
            <w:vAlign w:val="center"/>
          </w:tcPr>
          <w:p w14:paraId="274AC887" w14:textId="77777777" w:rsidR="00091415" w:rsidRPr="003A51B0" w:rsidRDefault="00091415" w:rsidP="00164F16">
            <w:pPr>
              <w:jc w:val="center"/>
              <w:rPr>
                <w:sz w:val="18"/>
                <w:szCs w:val="18"/>
              </w:rPr>
            </w:pPr>
          </w:p>
        </w:tc>
      </w:tr>
    </w:tbl>
    <w:p w14:paraId="2395FDCA" w14:textId="77777777" w:rsidR="00091415" w:rsidRPr="00CC2D36" w:rsidRDefault="00091415" w:rsidP="00091415">
      <w:pPr>
        <w:jc w:val="both"/>
        <w:rPr>
          <w:lang w:val="en-US"/>
        </w:rPr>
      </w:pPr>
    </w:p>
    <w:p w14:paraId="4C35EB26" w14:textId="77777777" w:rsidR="00091415" w:rsidRPr="00CC2D36" w:rsidRDefault="00091415" w:rsidP="00091415">
      <w:pPr>
        <w:rPr>
          <w:lang w:val="en-US"/>
        </w:rPr>
      </w:pPr>
    </w:p>
    <w:p w14:paraId="4B8AF68F" w14:textId="77777777" w:rsidR="00091415" w:rsidRDefault="00091415" w:rsidP="00091415">
      <w:pPr>
        <w:rPr>
          <w:lang w:val="en-US"/>
        </w:rPr>
      </w:pPr>
    </w:p>
    <w:p w14:paraId="2D21990D" w14:textId="77777777" w:rsidR="00091415" w:rsidRDefault="00091415" w:rsidP="00091415">
      <w:pPr>
        <w:rPr>
          <w:lang w:val="en-US"/>
        </w:rPr>
      </w:pPr>
    </w:p>
    <w:p w14:paraId="7CF95E09" w14:textId="77777777" w:rsidR="00091415" w:rsidRDefault="00091415" w:rsidP="00091415">
      <w:pPr>
        <w:rPr>
          <w:lang w:val="en-US"/>
        </w:rPr>
      </w:pPr>
    </w:p>
    <w:p w14:paraId="05998911" w14:textId="77777777" w:rsidR="00091415" w:rsidRDefault="00091415" w:rsidP="00091415">
      <w:pPr>
        <w:rPr>
          <w:lang w:val="en-US"/>
        </w:rPr>
      </w:pPr>
    </w:p>
    <w:p w14:paraId="6E2C0626" w14:textId="77777777" w:rsidR="00091415" w:rsidRDefault="00091415" w:rsidP="00091415">
      <w:pPr>
        <w:rPr>
          <w:lang w:val="en-US"/>
        </w:rPr>
      </w:pPr>
    </w:p>
    <w:p w14:paraId="29F4C9C1" w14:textId="77777777" w:rsidR="00091415" w:rsidRDefault="00091415" w:rsidP="00091415">
      <w:pPr>
        <w:rPr>
          <w:lang w:val="en-US"/>
        </w:rPr>
      </w:pPr>
    </w:p>
    <w:p w14:paraId="2EECC4F6" w14:textId="77777777" w:rsidR="00091415" w:rsidRDefault="00091415" w:rsidP="00091415">
      <w:pPr>
        <w:rPr>
          <w:lang w:val="en-US"/>
        </w:rPr>
      </w:pPr>
    </w:p>
    <w:p w14:paraId="4C4CCEA8" w14:textId="77777777" w:rsidR="00091415" w:rsidRDefault="00091415" w:rsidP="00091415">
      <w:pPr>
        <w:rPr>
          <w:lang w:val="en-US"/>
        </w:rPr>
      </w:pPr>
    </w:p>
    <w:p w14:paraId="39A0F333" w14:textId="77777777" w:rsidR="00091415" w:rsidRDefault="00091415" w:rsidP="00091415">
      <w:pPr>
        <w:rPr>
          <w:lang w:val="en-US"/>
        </w:rPr>
      </w:pPr>
    </w:p>
    <w:p w14:paraId="6E9EC224" w14:textId="77777777" w:rsidR="00091415" w:rsidRDefault="00091415" w:rsidP="00091415">
      <w:pPr>
        <w:rPr>
          <w:lang w:val="en-US"/>
        </w:rPr>
      </w:pPr>
    </w:p>
    <w:p w14:paraId="5B8ADE61" w14:textId="77777777" w:rsidR="00091415" w:rsidRDefault="00091415" w:rsidP="00091415">
      <w:pPr>
        <w:rPr>
          <w:lang w:val="en-US"/>
        </w:rPr>
      </w:pPr>
    </w:p>
    <w:p w14:paraId="79822074" w14:textId="77777777" w:rsidR="00091415" w:rsidRDefault="00091415" w:rsidP="00091415">
      <w:pPr>
        <w:rPr>
          <w:lang w:val="en-US"/>
        </w:rPr>
      </w:pPr>
    </w:p>
    <w:p w14:paraId="1023ED97" w14:textId="77777777" w:rsidR="00091415" w:rsidRDefault="00091415" w:rsidP="00091415">
      <w:pPr>
        <w:rPr>
          <w:lang w:val="en-US"/>
        </w:rPr>
      </w:pPr>
    </w:p>
    <w:p w14:paraId="4D5E7F9D" w14:textId="77777777" w:rsidR="00091415" w:rsidRDefault="00091415" w:rsidP="00091415">
      <w:pPr>
        <w:rPr>
          <w:lang w:val="en-US"/>
        </w:rPr>
      </w:pPr>
    </w:p>
    <w:p w14:paraId="3D5287FF" w14:textId="77777777" w:rsidR="00091415" w:rsidRDefault="00091415" w:rsidP="00091415">
      <w:pPr>
        <w:rPr>
          <w:lang w:val="en-US"/>
        </w:rPr>
      </w:pPr>
    </w:p>
    <w:p w14:paraId="223812F0" w14:textId="77777777" w:rsidR="00091415" w:rsidRDefault="00091415" w:rsidP="00091415">
      <w:pPr>
        <w:rPr>
          <w:lang w:val="en-US"/>
        </w:rPr>
      </w:pPr>
    </w:p>
    <w:p w14:paraId="5C3B37BC" w14:textId="77777777" w:rsidR="00091415" w:rsidRDefault="00091415" w:rsidP="00091415">
      <w:pPr>
        <w:rPr>
          <w:lang w:val="en-US"/>
        </w:rPr>
      </w:pPr>
    </w:p>
    <w:p w14:paraId="66D60A20" w14:textId="77777777" w:rsidR="00091415" w:rsidRDefault="00091415" w:rsidP="00091415">
      <w:pPr>
        <w:rPr>
          <w:lang w:val="en-US"/>
        </w:rPr>
      </w:pPr>
    </w:p>
    <w:p w14:paraId="3C4F5DDE" w14:textId="77777777" w:rsidR="00091415" w:rsidRDefault="00091415" w:rsidP="00091415">
      <w:pPr>
        <w:rPr>
          <w:lang w:val="en-US"/>
        </w:rPr>
      </w:pPr>
    </w:p>
    <w:p w14:paraId="4BD0EB3C" w14:textId="77777777" w:rsidR="00091415" w:rsidRDefault="00091415" w:rsidP="00091415">
      <w:pPr>
        <w:rPr>
          <w:lang w:val="en-US"/>
        </w:rPr>
      </w:pPr>
    </w:p>
    <w:p w14:paraId="28DD319E" w14:textId="77777777" w:rsidR="00091415" w:rsidRDefault="00091415" w:rsidP="00091415">
      <w:pPr>
        <w:rPr>
          <w:lang w:val="en-US"/>
        </w:rPr>
      </w:pPr>
    </w:p>
    <w:p w14:paraId="48C5458D" w14:textId="77777777" w:rsidR="00091415" w:rsidRDefault="00091415" w:rsidP="00091415">
      <w:pPr>
        <w:rPr>
          <w:lang w:val="en-US"/>
        </w:rPr>
      </w:pPr>
    </w:p>
    <w:p w14:paraId="530A132E" w14:textId="77777777" w:rsidR="00091415" w:rsidRDefault="00091415" w:rsidP="00091415">
      <w:pPr>
        <w:rPr>
          <w:lang w:val="en-US"/>
        </w:rPr>
      </w:pPr>
    </w:p>
    <w:p w14:paraId="448EA733" w14:textId="77777777" w:rsidR="00091415" w:rsidRDefault="00091415" w:rsidP="00091415">
      <w:pPr>
        <w:rPr>
          <w:lang w:val="en-US"/>
        </w:rPr>
      </w:pPr>
    </w:p>
    <w:p w14:paraId="2FB1210D" w14:textId="77777777" w:rsidR="00091415" w:rsidRDefault="00091415" w:rsidP="00091415">
      <w:pPr>
        <w:rPr>
          <w:lang w:val="en-US"/>
        </w:rPr>
      </w:pPr>
    </w:p>
    <w:p w14:paraId="394DBB2D" w14:textId="77777777" w:rsidR="00091415" w:rsidRDefault="00091415" w:rsidP="00091415">
      <w:pPr>
        <w:rPr>
          <w:lang w:val="en-US"/>
        </w:rPr>
      </w:pPr>
    </w:p>
    <w:p w14:paraId="761283D0" w14:textId="77777777" w:rsidR="00091415" w:rsidRDefault="00091415" w:rsidP="00091415">
      <w:pPr>
        <w:rPr>
          <w:lang w:val="en-US"/>
        </w:rPr>
      </w:pPr>
    </w:p>
    <w:p w14:paraId="3F57B3EE" w14:textId="77777777" w:rsidR="00091415" w:rsidRDefault="00091415" w:rsidP="00091415">
      <w:pPr>
        <w:rPr>
          <w:lang w:val="en-US"/>
        </w:rPr>
      </w:pPr>
    </w:p>
    <w:p w14:paraId="229E848F" w14:textId="77777777" w:rsidR="00091415" w:rsidRDefault="00091415" w:rsidP="00091415">
      <w:pPr>
        <w:rPr>
          <w:lang w:val="en-US"/>
        </w:rPr>
      </w:pPr>
    </w:p>
    <w:p w14:paraId="36502649" w14:textId="77777777" w:rsidR="00091415" w:rsidRDefault="00091415" w:rsidP="00091415">
      <w:pPr>
        <w:rPr>
          <w:lang w:val="en-US"/>
        </w:rPr>
      </w:pPr>
    </w:p>
    <w:p w14:paraId="3BD98B2C" w14:textId="77777777" w:rsidR="00091415" w:rsidRDefault="00091415" w:rsidP="00091415">
      <w:pPr>
        <w:rPr>
          <w:lang w:val="en-US"/>
        </w:rPr>
      </w:pPr>
    </w:p>
    <w:p w14:paraId="23BCE9DB" w14:textId="77777777" w:rsidR="00091415" w:rsidRDefault="00091415" w:rsidP="00091415">
      <w:pPr>
        <w:rPr>
          <w:lang w:val="en-US"/>
        </w:rPr>
      </w:pPr>
    </w:p>
    <w:p w14:paraId="21644C5B" w14:textId="77777777" w:rsidR="00091415" w:rsidRDefault="00091415" w:rsidP="00091415">
      <w:pPr>
        <w:rPr>
          <w:lang w:val="en-US"/>
        </w:rPr>
      </w:pPr>
    </w:p>
    <w:p w14:paraId="1FD1F1B6" w14:textId="77777777" w:rsidR="00091415" w:rsidRDefault="00091415" w:rsidP="00091415">
      <w:pPr>
        <w:rPr>
          <w:lang w:val="en-US"/>
        </w:rPr>
      </w:pPr>
    </w:p>
    <w:p w14:paraId="5432A4DD" w14:textId="77777777" w:rsidR="00091415" w:rsidRDefault="00091415" w:rsidP="00091415">
      <w:pPr>
        <w:rPr>
          <w:lang w:val="en-US"/>
        </w:rPr>
      </w:pPr>
    </w:p>
    <w:p w14:paraId="35EB92A5" w14:textId="77777777" w:rsidR="00091415" w:rsidRDefault="00091415" w:rsidP="00091415">
      <w:pPr>
        <w:rPr>
          <w:lang w:val="en-US"/>
        </w:rPr>
      </w:pPr>
    </w:p>
    <w:p w14:paraId="29658E0C" w14:textId="77777777" w:rsidR="00091415" w:rsidRDefault="00091415" w:rsidP="00091415">
      <w:pPr>
        <w:rPr>
          <w:lang w:val="en-US"/>
        </w:rPr>
      </w:pPr>
    </w:p>
    <w:p w14:paraId="38072E7D" w14:textId="77777777" w:rsidR="00091415" w:rsidRDefault="00091415" w:rsidP="00091415">
      <w:pPr>
        <w:rPr>
          <w:lang w:val="en-US"/>
        </w:rPr>
      </w:pPr>
    </w:p>
    <w:p w14:paraId="22913F7E" w14:textId="77777777" w:rsidR="00091415" w:rsidRDefault="00091415" w:rsidP="003A51B0">
      <w:pPr>
        <w:rPr>
          <w:lang w:val="en-US"/>
        </w:rPr>
      </w:pPr>
    </w:p>
    <w:p w14:paraId="5E09B2B8" w14:textId="77777777" w:rsidR="003A51B0" w:rsidRDefault="003A51B0" w:rsidP="003A51B0">
      <w:pPr>
        <w:rPr>
          <w:lang w:val="en-US"/>
        </w:rPr>
      </w:pPr>
    </w:p>
    <w:p w14:paraId="449051F4" w14:textId="77777777" w:rsidR="00091415" w:rsidRDefault="00091415" w:rsidP="003A51B0">
      <w:pPr>
        <w:rPr>
          <w:lang w:val="en-US"/>
        </w:rPr>
      </w:pPr>
    </w:p>
    <w:p w14:paraId="1FB7F4B5" w14:textId="77777777" w:rsidR="00091415" w:rsidRDefault="00091415" w:rsidP="003A51B0">
      <w:pPr>
        <w:rPr>
          <w:lang w:val="en-US"/>
        </w:rPr>
      </w:pPr>
    </w:p>
    <w:p w14:paraId="24B6E101" w14:textId="77777777" w:rsidR="00091415" w:rsidRDefault="00091415" w:rsidP="003A51B0">
      <w:pPr>
        <w:rPr>
          <w:lang w:val="en-US"/>
        </w:rPr>
      </w:pPr>
    </w:p>
    <w:p w14:paraId="1022EC5D" w14:textId="77777777" w:rsidR="00091415" w:rsidRDefault="00091415" w:rsidP="003A51B0">
      <w:pPr>
        <w:rPr>
          <w:lang w:val="en-US"/>
        </w:rPr>
      </w:pPr>
    </w:p>
    <w:p w14:paraId="70D990C8" w14:textId="77777777" w:rsidR="00091415" w:rsidRDefault="00091415" w:rsidP="003A51B0">
      <w:pPr>
        <w:rPr>
          <w:lang w:val="en-US"/>
        </w:rPr>
      </w:pPr>
    </w:p>
    <w:p w14:paraId="66D70A00" w14:textId="47017D27" w:rsidR="003A51B0" w:rsidRDefault="003A51B0" w:rsidP="002E062E">
      <w:pPr>
        <w:jc w:val="both"/>
        <w:rPr>
          <w:lang w:val="en-US"/>
        </w:rPr>
      </w:pPr>
      <w:r w:rsidRPr="00CC2D36">
        <w:rPr>
          <w:lang w:val="en-US"/>
        </w:rPr>
        <w:lastRenderedPageBreak/>
        <w:t xml:space="preserve">Table S3. </w:t>
      </w:r>
      <w:r w:rsidR="002E062E">
        <w:rPr>
          <w:lang w:val="en-US"/>
        </w:rPr>
        <w:t xml:space="preserve">A list of 751 targeted genes associated with </w:t>
      </w:r>
      <w:r w:rsidRPr="00CC2D36">
        <w:rPr>
          <w:lang w:val="en-US"/>
        </w:rPr>
        <w:t xml:space="preserve">mitochondrial and other neuromuscular disorders </w:t>
      </w:r>
      <w:r w:rsidR="002E062E">
        <w:rPr>
          <w:lang w:val="en-US"/>
        </w:rPr>
        <w:t>tested using</w:t>
      </w:r>
      <w:r w:rsidR="00FD14D4">
        <w:rPr>
          <w:lang w:val="en-US"/>
        </w:rPr>
        <w:t xml:space="preserve"> </w:t>
      </w:r>
      <w:r w:rsidR="00FD14D4" w:rsidRPr="00FD14D4">
        <w:rPr>
          <w:lang w:val="en-US"/>
        </w:rPr>
        <w:t xml:space="preserve">targeted </w:t>
      </w:r>
      <w:r w:rsidR="00FD14D4">
        <w:rPr>
          <w:lang w:val="en-US"/>
        </w:rPr>
        <w:t>gene</w:t>
      </w:r>
      <w:r w:rsidR="002E062E">
        <w:rPr>
          <w:lang w:val="en-US"/>
        </w:rPr>
        <w:t xml:space="preserve"> next generation sequencing technology </w:t>
      </w:r>
      <w:r w:rsidR="002E062E" w:rsidRPr="00CC2D36">
        <w:rPr>
          <w:lang w:val="en-US"/>
        </w:rPr>
        <w:t xml:space="preserve">(Ion </w:t>
      </w:r>
      <w:proofErr w:type="spellStart"/>
      <w:r w:rsidR="002E062E" w:rsidRPr="00CC2D36">
        <w:rPr>
          <w:lang w:val="en-US"/>
        </w:rPr>
        <w:t>AmpliSeq</w:t>
      </w:r>
      <w:proofErr w:type="spellEnd"/>
      <w:r w:rsidR="002E062E" w:rsidRPr="00CC2D36">
        <w:rPr>
          <w:lang w:val="en-US"/>
        </w:rPr>
        <w:t>™ Neurological Research Panel)</w:t>
      </w:r>
      <w:r w:rsidR="002E062E">
        <w:rPr>
          <w:lang w:val="en-US"/>
        </w:rPr>
        <w:t>.</w:t>
      </w:r>
      <w:r w:rsidR="00FB5AE2">
        <w:rPr>
          <w:lang w:val="en-US"/>
        </w:rPr>
        <w:t xml:space="preserve"> MD-associated genes (99) are bolded.</w:t>
      </w:r>
    </w:p>
    <w:p w14:paraId="682B793D" w14:textId="77777777" w:rsidR="003A51B0" w:rsidRPr="00CC2D36" w:rsidRDefault="003A51B0">
      <w:pPr>
        <w:rPr>
          <w:lang w:val="en-US"/>
        </w:rPr>
      </w:pPr>
    </w:p>
    <w:tbl>
      <w:tblPr>
        <w:tblW w:w="9157" w:type="dxa"/>
        <w:tblLook w:val="04A0" w:firstRow="1" w:lastRow="0" w:firstColumn="1" w:lastColumn="0" w:noHBand="0" w:noVBand="1"/>
      </w:tblPr>
      <w:tblGrid>
        <w:gridCol w:w="1006"/>
        <w:gridCol w:w="1067"/>
        <w:gridCol w:w="1096"/>
        <w:gridCol w:w="997"/>
        <w:gridCol w:w="1047"/>
        <w:gridCol w:w="1067"/>
        <w:gridCol w:w="1056"/>
        <w:gridCol w:w="976"/>
        <w:gridCol w:w="1057"/>
      </w:tblGrid>
      <w:tr w:rsidR="006718D4" w:rsidRPr="006718D4" w14:paraId="2D1146D4" w14:textId="77777777" w:rsidTr="00B7589D">
        <w:trPr>
          <w:trHeight w:val="300"/>
        </w:trPr>
        <w:tc>
          <w:tcPr>
            <w:tcW w:w="915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52033" w14:textId="19D55C45" w:rsidR="006718D4" w:rsidRPr="006718D4" w:rsidRDefault="006718D4" w:rsidP="00B7589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EN</w:t>
            </w:r>
            <w:r w:rsidR="004D1C67" w:rsidRPr="004D1C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S</w:t>
            </w:r>
            <w:r w:rsidR="004D1C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 xml:space="preserve"> (1/2)</w:t>
            </w:r>
          </w:p>
        </w:tc>
      </w:tr>
      <w:tr w:rsidR="00912B0A" w:rsidRPr="006718D4" w14:paraId="2344118E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0810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AA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D0781" w14:textId="54F8F9A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5DAD2" w14:textId="555AA1A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V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886FA" w14:textId="70EA26CF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Q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EF2BE" w14:textId="08722E8F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ARS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35FA2" w14:textId="26B0A74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BR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87FF3" w14:textId="4827E06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SD17B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16CA9" w14:textId="0B75A73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27D76" w14:textId="620CA3D1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TPAP</w:t>
            </w:r>
          </w:p>
        </w:tc>
      </w:tr>
      <w:tr w:rsidR="00912B0A" w:rsidRPr="006718D4" w14:paraId="3AED6A94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2777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AR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0C085" w14:textId="6E8F780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SCC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68250" w14:textId="10F85C6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C2D1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2024A" w14:textId="61DFC16B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Q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EB8CF" w14:textId="1F70D55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EF1B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4B490" w14:textId="620E475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BRG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FF093" w14:textId="3CD92F6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SPB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CFF68" w14:textId="3B9C853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DB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F27FA" w14:textId="19F5646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USK</w:t>
            </w:r>
          </w:p>
        </w:tc>
      </w:tr>
      <w:tr w:rsidR="00912B0A" w:rsidRPr="006718D4" w14:paraId="0E6F6BAA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718E" w14:textId="7777777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ARS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71A7E" w14:textId="10FB988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SCL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03FAB" w14:textId="22FCF7D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CDC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7728B" w14:textId="600C0734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Q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1F5DE" w14:textId="46B4C5E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FHC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22868" w14:textId="58D42B8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D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4E0B1" w14:textId="72FB732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SPB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CC802" w14:textId="7EAFEE4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GI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1C92C" w14:textId="761A080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AGA</w:t>
            </w:r>
          </w:p>
        </w:tc>
      </w:tr>
      <w:tr w:rsidR="00912B0A" w:rsidRPr="006718D4" w14:paraId="2E2E39B5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0198" w14:textId="7777777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BA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3FDD6" w14:textId="1F16541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SP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DB783" w14:textId="5DBCBD9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CDC88C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5DBFA" w14:textId="487D2DDB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X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4F949" w14:textId="2018958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GR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C3BE9" w14:textId="5E95A53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LC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3440A" w14:textId="337D93F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SPB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63124" w14:textId="3E548BA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IN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7EF25" w14:textId="5FB2E65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BN</w:t>
            </w:r>
          </w:p>
        </w:tc>
      </w:tr>
      <w:tr w:rsidR="00912B0A" w:rsidRPr="006718D4" w14:paraId="66DABD60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915F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BCD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DC154" w14:textId="36A5F92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CA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E88DC" w14:textId="2CC1EC1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CNA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5357D" w14:textId="05550DD8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X1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1E6E1" w14:textId="6A2CD30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IF2B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34A35" w14:textId="2DF109E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M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2D8DA" w14:textId="73A2E4EA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SPD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5F7F1" w14:textId="4C7D931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ITAF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59CBB" w14:textId="6D3C2DF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E1</w:t>
            </w:r>
          </w:p>
        </w:tc>
      </w:tr>
      <w:tr w:rsidR="00912B0A" w:rsidRPr="006718D4" w14:paraId="09278798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E70F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BHD1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02CD3" w14:textId="18537F5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L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47698" w14:textId="268B554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CT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653D4" w14:textId="2B00BE6F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X1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A9EBF" w14:textId="54A97B5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IF2B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8B7BD" w14:textId="1315963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DA9E5" w14:textId="4B34D1F4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TRA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BA708" w14:textId="088130B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M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3CCDF" w14:textId="690AD50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RG1</w:t>
            </w:r>
          </w:p>
        </w:tc>
      </w:tr>
      <w:tr w:rsidR="00912B0A" w:rsidRPr="006718D4" w14:paraId="00DBB26E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7A01" w14:textId="7777777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CAD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A6383" w14:textId="56482AD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N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868AF" w14:textId="4A5412C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DC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50872" w14:textId="56966D2F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X6B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1D575" w14:textId="04EE1F8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IF2B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AD64" w14:textId="3E31B29F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R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69E89" w14:textId="44675BAD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T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CB301" w14:textId="5F361E3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MNB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C00E8" w14:textId="5F9BEDF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ST1</w:t>
            </w:r>
          </w:p>
        </w:tc>
      </w:tr>
      <w:tr w:rsidR="00912B0A" w:rsidRPr="006718D4" w14:paraId="405BA9C1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D9E4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CY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BAE95" w14:textId="299FF02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P13A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57CA8" w14:textId="166087A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DH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C1843" w14:textId="63E77B2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BBD60" w14:textId="3E3C9D9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IF2B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CC93E" w14:textId="139E5F6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TAD2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1204B" w14:textId="4C34D41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UWE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0D61C" w14:textId="3A31FFFE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RPPR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2A332" w14:textId="7C044CC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1</w:t>
            </w:r>
          </w:p>
        </w:tc>
      </w:tr>
      <w:tr w:rsidR="00912B0A" w:rsidRPr="006718D4" w14:paraId="73A93CF6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1CDE" w14:textId="7777777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CO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C3C9F" w14:textId="77CC68D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P1A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EA702" w14:textId="103FD53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DK5RAP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9CC52" w14:textId="426BF0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PA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04267" w14:textId="3675928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IF2B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03061" w14:textId="3DBE732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T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CAD3D" w14:textId="21BA355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APP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ED93F" w14:textId="2B368F3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RRK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13FCB" w14:textId="4C0275C3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10</w:t>
            </w:r>
          </w:p>
        </w:tc>
      </w:tr>
      <w:tr w:rsidR="00912B0A" w:rsidRPr="006718D4" w14:paraId="08E3AFA1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B0FD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CSL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6AB0E" w14:textId="77DF298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P1A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D2D6D" w14:textId="7BE3CC3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DKL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4734E" w14:textId="41F4DDA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RADD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866D4" w14:textId="578215A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IF4G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DB7A5" w14:textId="4E550B6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BA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B0C9C" w14:textId="7F9C945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YAR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F8415" w14:textId="6720DF9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RSAM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AD113" w14:textId="156CA344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11</w:t>
            </w:r>
          </w:p>
        </w:tc>
      </w:tr>
      <w:tr w:rsidR="00912B0A" w:rsidRPr="006718D4" w14:paraId="33F6DF12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7248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CTA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DEFE1" w14:textId="4748A15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P2A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8354D" w14:textId="6D1E320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D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1850B" w14:textId="69E7E9A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RB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9C813" w14:textId="3484DF9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LP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D228B" w14:textId="2FA3D6B2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DAP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31DB1" w14:textId="34F453C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ER3IP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6D80E" w14:textId="03AA3E6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AGT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B793C" w14:textId="03C030FD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12</w:t>
            </w:r>
          </w:p>
        </w:tc>
      </w:tr>
      <w:tr w:rsidR="00912B0A" w:rsidRPr="006718D4" w14:paraId="223B7A34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7B13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CTB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50F5" w14:textId="48617DB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P2B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A4AB" w14:textId="3A71D42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ENPJ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5E98B" w14:textId="00FC201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RYAB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D66E4" w14:textId="6882615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M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11A29" w14:textId="3B7047C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DI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56EDC" w14:textId="1C3EE8B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GBP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AD134" w14:textId="3529659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AN1B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88538" w14:textId="7F23FFBF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2</w:t>
            </w:r>
          </w:p>
        </w:tc>
      </w:tr>
      <w:tr w:rsidR="00912B0A" w:rsidRPr="006718D4" w14:paraId="2CB94865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F3F5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CTG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ADA64" w14:textId="5F208E6D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P5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906BF" w14:textId="3BE4395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EP1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8DC0" w14:textId="6367B31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SF1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ED9B6" w14:textId="6CDE583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MX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30897" w14:textId="5D7F54D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FA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D4ACC" w14:textId="34726BC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GHMBP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B2198" w14:textId="102A253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AO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48183" w14:textId="2317382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7</w:t>
            </w:r>
          </w:p>
        </w:tc>
      </w:tr>
      <w:tr w:rsidR="00912B0A" w:rsidRPr="006718D4" w14:paraId="01FC92A5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214F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DA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9ACA4" w14:textId="7F04C73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P6AP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0DA5B" w14:textId="3D78139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EP15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5B98A" w14:textId="1C4EAE6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SNK1D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BACDC" w14:textId="28EB4CF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NTPD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369EF" w14:textId="78E6C658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F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3D2E2" w14:textId="249D8D1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KBKAP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E18DF" w14:textId="3BE2C25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APK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CE4A6" w14:textId="4CD2DE81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9</w:t>
            </w:r>
          </w:p>
        </w:tc>
      </w:tr>
      <w:tr w:rsidR="00912B0A" w:rsidRPr="006718D4" w14:paraId="7008BE64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6B5A" w14:textId="7777777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DCK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D4A5D" w14:textId="755C284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P7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ACD7E" w14:textId="4294A46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EP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A306B" w14:textId="1184C4E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STB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043F3" w14:textId="65F4538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PB41L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B9B45" w14:textId="4854230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FPT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05F51" w14:textId="4B3A25A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L1RAPL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55136" w14:textId="05474EA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AP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95397" w14:textId="50AED1A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B1</w:t>
            </w:r>
          </w:p>
        </w:tc>
      </w:tr>
      <w:tr w:rsidR="00912B0A" w:rsidRPr="006718D4" w14:paraId="7F88A1FE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E9CF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DK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257D5" w14:textId="6B812F56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PAF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0519B" w14:textId="5B73083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EP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78F3C" w14:textId="2D82FA4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TNNB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EC829" w14:textId="6934696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PM2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1C528" w14:textId="5ED1274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IGYF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55777" w14:textId="63A6C77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NF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93217" w14:textId="1BA0AFC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ATR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38F98" w14:textId="5DACF45D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F1</w:t>
            </w:r>
          </w:p>
        </w:tc>
      </w:tr>
      <w:tr w:rsidR="00912B0A" w:rsidRPr="006718D4" w14:paraId="6D6BCD00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7D11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DRA2B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9CF51" w14:textId="5601DB7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31D9C" w14:textId="670FCE5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EP6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3B293" w14:textId="14C87B9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TSD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6A77D" w14:textId="1ABCAA0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RBB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44A70" w14:textId="18DB9C5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JB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89755" w14:textId="103DF8F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NPP4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28041" w14:textId="7E84936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BD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F1880" w14:textId="4F277CAF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F2</w:t>
            </w:r>
          </w:p>
        </w:tc>
      </w:tr>
      <w:tr w:rsidR="00912B0A" w:rsidRPr="006718D4" w14:paraId="23EF1F99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656B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DS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3B3C7" w14:textId="204D73B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R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4C76F" w14:textId="646B088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FL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3EDF9" w14:textId="6A3B1F9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UL4B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D6503" w14:textId="52D4847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RLIN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91228" w14:textId="3C088FA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JC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A8249" w14:textId="3485F1E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NPP5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5312B" w14:textId="3F189B8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CPH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C01D4" w14:textId="38E72ACE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F3</w:t>
            </w:r>
          </w:p>
        </w:tc>
      </w:tr>
      <w:tr w:rsidR="00912B0A" w:rsidRPr="006718D4" w14:paraId="146E5098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F48B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FF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148AC" w14:textId="565D2D9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XN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DAF99" w14:textId="79336D6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A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65480" w14:textId="79387AE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4Z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49D1F" w14:textId="3DE9ED7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EXOSC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C9A50" w14:textId="2F7B539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LI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89FB0" w14:textId="119F002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QSEC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31EB9" w14:textId="2E138FA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ECP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E5561" w14:textId="1761E386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F4</w:t>
            </w:r>
          </w:p>
        </w:tc>
      </w:tr>
      <w:tr w:rsidR="00912B0A" w:rsidRPr="006718D4" w14:paraId="397C1A6F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8F57" w14:textId="7777777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FG3L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5D851" w14:textId="4FABBCB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XN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881DB" w14:textId="44F9B98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KB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A6DA5" w14:textId="06CF40C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AG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D50E5" w14:textId="5246F4B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A2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54811" w14:textId="294330A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LRA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A9D13" w14:textId="1BD54643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SCU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8C722" w14:textId="3F7A5B3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ED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C2609" w14:textId="2162587C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F5</w:t>
            </w:r>
          </w:p>
        </w:tc>
      </w:tr>
      <w:tr w:rsidR="00912B0A" w:rsidRPr="006718D4" w14:paraId="32EC43F9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F534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GR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1C6C5" w14:textId="0A73D32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XN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36F92" w14:textId="3B4F3C1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MP1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C258F" w14:textId="57F555A1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ARS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9998C" w14:textId="0726390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AM126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444FC" w14:textId="25B5DDE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LR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74911" w14:textId="5FF5425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SP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B02FD" w14:textId="540B63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ED13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EA0D1" w14:textId="54E9477D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AF6</w:t>
            </w:r>
          </w:p>
        </w:tc>
      </w:tr>
      <w:tr w:rsidR="00912B0A" w:rsidRPr="006718D4" w14:paraId="36FD4197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7D54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GTR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CB922" w14:textId="1877959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XN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74157" w14:textId="69C14C9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MP2B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28756" w14:textId="79E2EFE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CC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EDB30" w14:textId="60670F7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AM134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B9E53" w14:textId="4D0DA48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N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5A07B" w14:textId="5EFFFBA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TGA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A6FB8" w14:textId="53F3B56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ED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CA1EF" w14:textId="14687A54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B3</w:t>
            </w:r>
          </w:p>
        </w:tc>
      </w:tr>
      <w:tr w:rsidR="00912B0A" w:rsidRPr="006718D4" w14:paraId="3451D988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20B0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HI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4C9D1" w14:textId="3EB2C4A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XN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F3484" w14:textId="37A34D7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RNA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E5A6A" w14:textId="121B73A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CTN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F394D" w14:textId="6CC867F2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ARS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5F990" w14:textId="1F6EAEA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NB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40B2A" w14:textId="1D66C21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TM2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D1BDA" w14:textId="478417B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ED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272FB" w14:textId="07299BEC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S1</w:t>
            </w:r>
          </w:p>
        </w:tc>
      </w:tr>
      <w:tr w:rsidR="00912B0A" w:rsidRPr="006718D4" w14:paraId="205283B0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01C9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IMP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84B85" w14:textId="6B30269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TXN8O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5FC71" w14:textId="0EDE97B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RNA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24DB2" w14:textId="422F85D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CX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B8CEB" w14:textId="5F489F7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AS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9D262" w14:textId="743033E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8F097" w14:textId="0A2FABB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ITPR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2956A" w14:textId="318E069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ED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AE511" w14:textId="624F5113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S2</w:t>
            </w:r>
          </w:p>
        </w:tc>
      </w:tr>
      <w:tr w:rsidR="00912B0A" w:rsidRPr="006718D4" w14:paraId="087F33C4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A77E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LDH5A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05B39" w14:textId="314577D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UTS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87A5D" w14:textId="0C6EC25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RNA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B27C3" w14:textId="342E2BE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DHD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145D9" w14:textId="001A1EC1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ASTKD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15FCA" w14:textId="78443E4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ON4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48692" w14:textId="61DB656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JPH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B8619" w14:textId="309FC385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EF2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45F0D" w14:textId="17E6236A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S3</w:t>
            </w:r>
          </w:p>
        </w:tc>
      </w:tr>
      <w:tr w:rsidR="00912B0A" w:rsidRPr="006718D4" w14:paraId="68B4C9AA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A8F8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LDH7A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BEB00" w14:textId="5112B4F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B3GALNT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34A57" w14:textId="10213C7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RNB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7939F" w14:textId="6A55EEA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DHD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6EE17" w14:textId="7AE3165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BXO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8AC17" w14:textId="6D16BC8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OSR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ECFFD" w14:textId="38CDAC5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ANK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DEA63" w14:textId="7C1C980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EGF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AAC4" w14:textId="72E9675B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S4</w:t>
            </w:r>
          </w:p>
        </w:tc>
      </w:tr>
      <w:tr w:rsidR="00912B0A" w:rsidRPr="006718D4" w14:paraId="7618984A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5BE4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LS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73D07" w14:textId="55B637D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BAG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D117B" w14:textId="6618C2E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RNB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470A7" w14:textId="7DB0E13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E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28FC2" w14:textId="74DD615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GD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1DE31" w14:textId="1C4C706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PH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5DA0A" w14:textId="45590E26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AR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A7C1D" w14:textId="70017F7D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FF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82D24" w14:textId="7F2F03B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S5</w:t>
            </w:r>
          </w:p>
        </w:tc>
      </w:tr>
      <w:tr w:rsidR="00912B0A" w:rsidRPr="006718D4" w14:paraId="31D62DEC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4366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MPD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164EA" w14:textId="4A89C69E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BCS1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93C14" w14:textId="5EF9B11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R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28149" w14:textId="05BDF54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HTKD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6CC4D" w14:textId="6BEC677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GD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86656" w14:textId="3B81BB2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PR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ACC34" w14:textId="0480966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BTBD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8D45D" w14:textId="0484BFB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FSD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7B5CC" w14:textId="49ADA465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S6</w:t>
            </w:r>
          </w:p>
        </w:tc>
      </w:tr>
      <w:tr w:rsidR="00912B0A" w:rsidRPr="006718D4" w14:paraId="029A4087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9646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N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D9F3E" w14:textId="2295711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BDN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306FC" w14:textId="2C0BC0C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RN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FC17F" w14:textId="63781C2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YNC1H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EF7B5" w14:textId="674A8C8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GF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1BB0A" w14:textId="7AF65BF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PR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131C5" w14:textId="5416DC0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CNA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F22D0" w14:textId="73BCB41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YBPC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77402" w14:textId="2588A3B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S7</w:t>
            </w:r>
          </w:p>
        </w:tc>
      </w:tr>
      <w:tr w:rsidR="00912B0A" w:rsidRPr="006718D4" w14:paraId="554FEC49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3FAD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NO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9B861" w14:textId="5A215DF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BIN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31443" w14:textId="59EEA08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HRNG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D42EE" w14:textId="11DC0EA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IP2B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D7036" w14:textId="31FF30A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HL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6B9F6" w14:textId="583278B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RIA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8CD09" w14:textId="0C033CD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CNC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EB4BA" w14:textId="2954B41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YF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810F9" w14:textId="05FD61F9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S8</w:t>
            </w:r>
          </w:p>
        </w:tc>
      </w:tr>
      <w:tr w:rsidR="00912B0A" w:rsidRPr="006718D4" w14:paraId="412F53AB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7F76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NO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ED4FF" w14:textId="4D1DE2C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BRAT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DE950" w14:textId="3292256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YP27A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CA87C" w14:textId="5B37D08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YRK1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871CA" w14:textId="25FB37D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IG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23CEF" w14:textId="234E76B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RIK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85BB0" w14:textId="73414D6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CNJ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257FD" w14:textId="318C932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YH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651DC" w14:textId="64A453AA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V1</w:t>
            </w:r>
          </w:p>
        </w:tc>
      </w:tr>
      <w:tr w:rsidR="00912B0A" w:rsidRPr="006718D4" w14:paraId="6ABA48BF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8C6E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NO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D327A" w14:textId="0E91F2A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BRWD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635FA" w14:textId="2BB1B4A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YP2U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1B8DA" w14:textId="074793A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IS3L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D2E93" w14:textId="3198EDA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KR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0C420" w14:textId="142D7A6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RIN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0C9E2" w14:textId="2B43780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CNMA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D96CD" w14:textId="78F6ABC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YH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F1D0D" w14:textId="0F2A822B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DUFV2</w:t>
            </w:r>
          </w:p>
        </w:tc>
      </w:tr>
      <w:tr w:rsidR="00912B0A" w:rsidRPr="006718D4" w14:paraId="7EC208BC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BD1A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P1S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44FA2" w14:textId="10164B3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BSCL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FD4BE" w14:textId="5B6BB15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YP7B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13D29" w14:textId="5FF8218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YS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3A50" w14:textId="52E2A16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KT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E08E5" w14:textId="2FBDFAD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RIN2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8205E" w14:textId="566192D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CNQ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E94A2" w14:textId="2A29560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YH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8E690" w14:textId="6CD0643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EB</w:t>
            </w:r>
          </w:p>
        </w:tc>
      </w:tr>
      <w:tr w:rsidR="00912B0A" w:rsidRPr="006718D4" w14:paraId="4A309D75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201C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P4B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AD046" w14:textId="424FEAA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BUB1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5023F" w14:textId="4D7F7EE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LCN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3E52F" w14:textId="4D2AB9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LG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BFBB0" w14:textId="5B57801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L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370F2" w14:textId="264DDFA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RIN2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0BDDE" w14:textId="784C2A0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CNQ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0D233" w14:textId="0ED6F95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YH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CE596" w14:textId="11A08AF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EFL</w:t>
            </w:r>
          </w:p>
        </w:tc>
      </w:tr>
      <w:tr w:rsidR="00912B0A" w:rsidRPr="006718D4" w14:paraId="2749D40C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75FC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P4E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C0E47" w14:textId="0EE8C2B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12orf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C8972" w14:textId="2F33EFA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LCN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1911C" w14:textId="7B19F56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MD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8CFF0" w14:textId="46D962E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LNC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E122F" w14:textId="1488FA2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RM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C99C6" w14:textId="1CF6725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CNT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0EC8" w14:textId="6827E5B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YO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7DDEF" w14:textId="56FFCD37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FU1</w:t>
            </w:r>
          </w:p>
        </w:tc>
      </w:tr>
      <w:tr w:rsidR="00912B0A" w:rsidRPr="006718D4" w14:paraId="43DA312D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8901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P4M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CD17E" w14:textId="128277A4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12orf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D985A" w14:textId="0B82FF4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LN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A9CC5" w14:textId="2DE75A5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MPK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D16DE" w14:textId="1CB4C18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LVCR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332AB" w14:textId="65F2969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R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B92E1" w14:textId="358E4FC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CTD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E8387" w14:textId="5DA5051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LC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897F4" w14:textId="2E70AC9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GF</w:t>
            </w:r>
          </w:p>
        </w:tc>
      </w:tr>
      <w:tr w:rsidR="00912B0A" w:rsidRPr="006718D4" w14:paraId="7E10BC82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5468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P4S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BD114" w14:textId="323498E8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19orf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0C80E" w14:textId="3B86E6D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LN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7881E" w14:textId="1F8175D4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NA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DC83B" w14:textId="5D71A1C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MR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75765" w14:textId="2689186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TDC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0C756" w14:textId="2F98222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DM5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BFBA6" w14:textId="1BE88F6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MD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1B4C4" w14:textId="339B09F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HEJ1</w:t>
            </w:r>
          </w:p>
        </w:tc>
      </w:tr>
      <w:tr w:rsidR="00912B0A" w:rsidRPr="006718D4" w14:paraId="7E83DE33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CA6D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P5Z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E9388" w14:textId="26DADD5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5orf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EC3BE" w14:textId="4152562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LN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802C0" w14:textId="4491FEA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NAJB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E5878" w14:textId="6B571BB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OLR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4A978" w14:textId="747AA5B9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CFC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62B14" w14:textId="7A63BC6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DM5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F4081" w14:textId="43D3672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OG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A9571" w14:textId="5DDAC13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HLRC1</w:t>
            </w:r>
          </w:p>
        </w:tc>
      </w:tr>
      <w:tr w:rsidR="00912B0A" w:rsidRPr="006718D4" w14:paraId="7D1E07C5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35AD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POB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7FE18" w14:textId="3569288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9orf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BCD2A" w14:textId="0EBF77F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LN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A940E" w14:textId="2FE37F8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NAJB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EC816" w14:textId="07CE201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OXG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EB627" w14:textId="203496C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DAC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EDEEB" w14:textId="5F3F09F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DM6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AB4D0" w14:textId="2028DDC5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PC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7686E" w14:textId="2C325AE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IN</w:t>
            </w:r>
          </w:p>
        </w:tc>
      </w:tr>
      <w:tr w:rsidR="00912B0A" w:rsidRPr="006718D4" w14:paraId="7F58F30E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F92C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PTX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FAFF9" w14:textId="1E4443B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EDCFE" w14:textId="626A5D9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NB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0C794" w14:textId="45A0014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NAJC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5414B" w14:textId="09B183E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OXP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6D3DA" w14:textId="1C8931C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DAC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A4AE7" w14:textId="106E271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IAA01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871A9" w14:textId="5AD0948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PDZ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D300B" w14:textId="22D7260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IPA1</w:t>
            </w:r>
          </w:p>
        </w:tc>
      </w:tr>
      <w:tr w:rsidR="00912B0A" w:rsidRPr="006718D4" w14:paraId="12D2A4D3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50DB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7A346" w14:textId="586F2DF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CNA1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F735F" w14:textId="2594D39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NKSR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9CD2A" w14:textId="265D290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NM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0B34E" w14:textId="7A1DBFD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OXP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B7228" w14:textId="51B7044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EPACA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7328F" w14:textId="6CDD84F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IF1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B8378" w14:textId="0EDFB1B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PP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F8588" w14:textId="32DB35B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KX2-1</w:t>
            </w:r>
          </w:p>
        </w:tc>
      </w:tr>
      <w:tr w:rsidR="00912B0A" w:rsidRPr="006718D4" w14:paraId="474F8B01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F424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FGEF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7D97A" w14:textId="3C44188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CNA1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F356" w14:textId="598696C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NTN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A182A" w14:textId="5EFCBD0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NMT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DC8B6" w14:textId="62562254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OXRED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9FCEE" w14:textId="752BA08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EX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91865" w14:textId="09424CF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IF1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99DAE" w14:textId="36B1F18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PZ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2DE85" w14:textId="1EA8460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LGN3</w:t>
            </w:r>
          </w:p>
        </w:tc>
      </w:tr>
      <w:tr w:rsidR="00912B0A" w:rsidRPr="006718D4" w14:paraId="75C04C9B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7469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HGEF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2D22F" w14:textId="1B6ECAA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CNB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64072" w14:textId="1B54513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NTNAP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33A6A" w14:textId="20EC7F3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OK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4EF05" w14:textId="7FE56DD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R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2459E" w14:textId="25BB717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YLS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59E16" w14:textId="4F8EC4B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IF5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E63BF" w14:textId="638ABFE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R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5613D" w14:textId="3894771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LGN4X</w:t>
            </w:r>
          </w:p>
        </w:tc>
      </w:tr>
      <w:tr w:rsidR="00912B0A" w:rsidRPr="006718D4" w14:paraId="522A7F4D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C247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HGEF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51440" w14:textId="0461B5C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CNG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6E231" w14:textId="0CBBEEBE" w:rsidR="00912B0A" w:rsidRPr="006718D4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A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0773F" w14:textId="2BD8903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PAGT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B9910" w14:textId="1FB414B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T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BA0F3" w14:textId="22FC516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INT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A7592" w14:textId="1AB7D2A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IF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D6670" w14:textId="5CF0B2D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RE11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FAF08" w14:textId="32AA0F7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OL3</w:t>
            </w:r>
          </w:p>
        </w:tc>
      </w:tr>
      <w:tr w:rsidR="00912B0A" w:rsidRPr="006718D4" w14:paraId="1A4F9185" w14:textId="77777777" w:rsidTr="00912B0A">
        <w:trPr>
          <w:trHeight w:val="240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8C0F" w14:textId="777777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ID1A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3E22F" w14:textId="33863FF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MTA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8EA88" w14:textId="20C2A101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G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A4BDB" w14:textId="2E21227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PYD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CF257" w14:textId="5A8CA10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TSJ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9CF04" w14:textId="44CA885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IST1H4B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7BD5F" w14:textId="19189E9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KIRREL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8B517" w14:textId="1908FB1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RI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7E316" w14:textId="41210F9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OP56</w:t>
            </w:r>
          </w:p>
        </w:tc>
      </w:tr>
      <w:tr w:rsidR="00912B0A" w:rsidRPr="006718D4" w14:paraId="5C658459" w14:textId="77777777" w:rsidTr="00912B0A">
        <w:trPr>
          <w:trHeight w:val="240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B76A6" w14:textId="1C2CBAAD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ID1B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3AE3F" w14:textId="4051EAC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PN1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08EF7" w14:textId="65A75CC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L4A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958AB" w14:textId="4832ECB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PM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B8823" w14:textId="600B5C5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U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295C2" w14:textId="28DE7CB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IST3H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814CF" w14:textId="6089E059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1CA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3213D" w14:textId="08951179" w:rsidR="00912B0A" w:rsidRPr="00A03891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RPL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F0B69" w14:textId="2C60044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PC1</w:t>
            </w:r>
          </w:p>
        </w:tc>
      </w:tr>
      <w:tr w:rsidR="00912B0A" w:rsidRPr="006718D4" w14:paraId="0AC66AD0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8C8B3" w14:textId="7B023B9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L13B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84189" w14:textId="21A8EFF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PN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6FBB0" w14:textId="609E5D8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L6A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25D62" w14:textId="64B0140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RD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57FA0" w14:textId="2EE36A8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UZ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DDCE3" w14:textId="7A62D73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K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FE068" w14:textId="2470A51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AMA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0DDDB" w14:textId="59CC155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ST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BFFF0" w14:textId="7A8FD06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PC2</w:t>
            </w:r>
          </w:p>
        </w:tc>
      </w:tr>
      <w:tr w:rsidR="00912B0A" w:rsidRPr="006718D4" w14:paraId="5DEE9941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7E076" w14:textId="1FB5DBC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L14EP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AD202" w14:textId="690BCE5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SC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7409D" w14:textId="3678240C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L6A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68F1D" w14:textId="51FC36F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RD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D41B2" w14:textId="657A717E" w:rsidR="00912B0A" w:rsidRPr="00A03891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FX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E34AA" w14:textId="7FF6827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OXB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71FEB" w14:textId="1079B59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AMA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06320" w14:textId="11E40171" w:rsidR="00912B0A" w:rsidRPr="00A03891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TFM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773B3" w14:textId="7A3B18B8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RXN1</w:t>
            </w:r>
          </w:p>
        </w:tc>
      </w:tr>
      <w:tr w:rsidR="00912B0A" w:rsidRPr="006718D4" w14:paraId="7B141ED1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5074C" w14:textId="1EBDA1A3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NT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5CA19" w14:textId="04F7F577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S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6F29B" w14:textId="3A0BA5D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L6A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5EFC2" w14:textId="53D48774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RD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BE24F" w14:textId="467E431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BRA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5BBDA" w14:textId="2EF90ABE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OXD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47B27" w14:textId="2837A2EB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AMB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562CF" w14:textId="7317FC6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TM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C584B" w14:textId="48303D42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TRK1</w:t>
            </w:r>
          </w:p>
        </w:tc>
      </w:tr>
      <w:tr w:rsidR="00912B0A" w:rsidRPr="006718D4" w14:paraId="304477DA" w14:textId="77777777" w:rsidTr="00912B0A">
        <w:trPr>
          <w:trHeight w:val="240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26BC6" w14:textId="6BEEA81A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ARS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D54A9" w14:textId="3790947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ASP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5A70C" w14:textId="6BE52B6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COLQ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62E0E" w14:textId="1B5D470F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D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1BFDB" w14:textId="74E06440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ABRB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0D32" w14:textId="231DF550" w:rsidR="00912B0A" w:rsidRPr="00A03891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HSD17B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932CC" w14:textId="480D7116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LAMC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E8ADB" w14:textId="7A39F525" w:rsidR="00912B0A" w:rsidRPr="006718D4" w:rsidRDefault="00912B0A" w:rsidP="00912B0A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MTMR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1F018" w14:textId="7DAAF4E6" w:rsidR="00912B0A" w:rsidRPr="00A03891" w:rsidRDefault="00912B0A" w:rsidP="00912B0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UBPL</w:t>
            </w:r>
          </w:p>
        </w:tc>
      </w:tr>
    </w:tbl>
    <w:p w14:paraId="5C8B3826" w14:textId="0A57B043" w:rsidR="00247D95" w:rsidRDefault="006718D4" w:rsidP="002E062E">
      <w:pPr>
        <w:jc w:val="both"/>
        <w:rPr>
          <w:lang w:val="en-US"/>
        </w:rPr>
      </w:pPr>
      <w:r w:rsidRPr="00CC2D36">
        <w:rPr>
          <w:lang w:val="en-US"/>
        </w:rPr>
        <w:lastRenderedPageBreak/>
        <w:t>Table S3.</w:t>
      </w:r>
      <w:r w:rsidR="002E062E">
        <w:rPr>
          <w:lang w:val="en-US"/>
        </w:rPr>
        <w:t xml:space="preserve"> </w:t>
      </w:r>
      <w:r>
        <w:rPr>
          <w:lang w:val="en-US"/>
        </w:rPr>
        <w:t>(continued)</w:t>
      </w:r>
    </w:p>
    <w:p w14:paraId="4D215D30" w14:textId="77777777" w:rsidR="004D1C67" w:rsidRDefault="004D1C67">
      <w:pPr>
        <w:rPr>
          <w:lang w:val="en-US"/>
        </w:rPr>
      </w:pPr>
    </w:p>
    <w:tbl>
      <w:tblPr>
        <w:tblW w:w="8422" w:type="dxa"/>
        <w:tblLook w:val="04A0" w:firstRow="1" w:lastRow="0" w:firstColumn="1" w:lastColumn="0" w:noHBand="0" w:noVBand="1"/>
      </w:tblPr>
      <w:tblGrid>
        <w:gridCol w:w="1076"/>
        <w:gridCol w:w="1076"/>
        <w:gridCol w:w="1107"/>
        <w:gridCol w:w="1107"/>
        <w:gridCol w:w="1046"/>
        <w:gridCol w:w="996"/>
        <w:gridCol w:w="1007"/>
        <w:gridCol w:w="1007"/>
      </w:tblGrid>
      <w:tr w:rsidR="006718D4" w:rsidRPr="006718D4" w14:paraId="6FA91E41" w14:textId="77777777" w:rsidTr="00B7589D">
        <w:trPr>
          <w:trHeight w:val="300"/>
        </w:trPr>
        <w:tc>
          <w:tcPr>
            <w:tcW w:w="84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1DB5C" w14:textId="7AB98456" w:rsidR="006718D4" w:rsidRPr="006718D4" w:rsidRDefault="004D1C67" w:rsidP="00B7589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4D1C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GENES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 xml:space="preserve"> (2/2)</w:t>
            </w:r>
          </w:p>
        </w:tc>
      </w:tr>
      <w:tr w:rsidR="004D1C67" w:rsidRPr="006718D4" w14:paraId="54861161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A888B" w14:textId="18A92394" w:rsidR="004D1C67" w:rsidRPr="006718D4" w:rsidRDefault="004D1C67" w:rsidP="004D1C67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NUP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509BF" w14:textId="61CC70DD" w:rsidR="004D1C67" w:rsidRPr="006718D4" w:rsidRDefault="004D1C67" w:rsidP="004D1C67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HYH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3C8A4" w14:textId="7E62306E" w:rsidR="004D1C67" w:rsidRPr="006718D4" w:rsidRDefault="004D1C67" w:rsidP="004D1C67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SAP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516C5" w14:textId="1B052DAD" w:rsidR="004D1C67" w:rsidRPr="006718D4" w:rsidRDefault="00D3638B" w:rsidP="004D1C67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N1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73937" w14:textId="1ACC35C6" w:rsidR="004D1C67" w:rsidRPr="006718D4" w:rsidRDefault="00D3638B" w:rsidP="004D1C67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25A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ACEEB" w14:textId="41A30BF6" w:rsidR="004D1C67" w:rsidRPr="006718D4" w:rsidRDefault="00D3638B" w:rsidP="004D1C67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T3GAL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0E258" w14:textId="58205C4A" w:rsidR="004D1C67" w:rsidRPr="006718D4" w:rsidRDefault="00D3638B" w:rsidP="004D1C67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NNT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7FCB3" w14:textId="7F12EB50" w:rsidR="004D1C67" w:rsidRPr="006718D4" w:rsidRDefault="00D3638B" w:rsidP="004D1C67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BR7</w:t>
            </w:r>
          </w:p>
        </w:tc>
      </w:tr>
      <w:tr w:rsidR="00D3638B" w:rsidRPr="006718D4" w14:paraId="59FBFA88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5927A" w14:textId="2BC69F3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OCL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11CCD" w14:textId="7B12B51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HOX2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AAD14" w14:textId="17E8D68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SEN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EB27A" w14:textId="4FA906F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N1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1E6D6" w14:textId="01DEA4A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2A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16488" w14:textId="5EEB5A7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TAMB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A5F25" w14:textId="583696B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NNT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0C896" w14:textId="4E2116E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PF3B</w:t>
            </w:r>
          </w:p>
        </w:tc>
      </w:tr>
      <w:tr w:rsidR="00D3638B" w:rsidRPr="006718D4" w14:paraId="63C6D6C5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71DA8" w14:textId="7DD6A82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OCR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97F3D" w14:textId="17B9EEE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IG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30C65" w14:textId="5A7A1E7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SEN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F523D" w14:textId="227D408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N2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2B5F2" w14:textId="555ED23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30A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B8D6" w14:textId="05FB3DE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TI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1E539" w14:textId="414203F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OR1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3A2BB" w14:textId="6679B33A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QCRB</w:t>
            </w:r>
          </w:p>
        </w:tc>
      </w:tr>
      <w:tr w:rsidR="00D3638B" w:rsidRPr="006718D4" w14:paraId="0CFE6515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A208D" w14:textId="2EFE536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OPHN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FAB06" w14:textId="530FBD2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IK3R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0CAEF" w14:textId="19EF313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TCH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63726" w14:textId="3A21F64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N4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E7E41" w14:textId="31B3490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31A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E4819" w14:textId="1281E41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TIM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0C1AC" w14:textId="1C9EE7C2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PK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2AE1D" w14:textId="65DDA131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QCRC2</w:t>
            </w:r>
          </w:p>
        </w:tc>
      </w:tr>
      <w:tr w:rsidR="00D3638B" w:rsidRPr="006718D4" w14:paraId="0EA926A3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8823D" w14:textId="6DD1C7D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OPT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92D10" w14:textId="1DD8972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IK3R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27C8E" w14:textId="083EF19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TE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120D7" w14:textId="43F1DD3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N8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59600" w14:textId="460528C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33A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832D3" w14:textId="1C1809C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TRAD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2A4AB" w14:textId="172DCCD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PM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3E9B1" w14:textId="027DCEF0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QCRQ</w:t>
            </w:r>
          </w:p>
        </w:tc>
      </w:tr>
      <w:tr w:rsidR="00D3638B" w:rsidRPr="006718D4" w14:paraId="16C30B5C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BEE18" w14:textId="23EB886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ORC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9CF02" w14:textId="192C658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INK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753B9" w14:textId="71C781C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AB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3AB6F" w14:textId="30C004C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N9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4A940" w14:textId="4EF9F33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35A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DD39E" w14:textId="613C768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TXBP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C264C" w14:textId="5317A23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PM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5F98B" w14:textId="2F78838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ROC1</w:t>
            </w:r>
          </w:p>
        </w:tc>
      </w:tr>
      <w:tr w:rsidR="00D3638B" w:rsidRPr="006718D4" w14:paraId="00D40D8A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7954C" w14:textId="1DDB90A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ORC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76C62" w14:textId="5740A1A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IP5K1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5DB65" w14:textId="0DC996A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AB39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E8BD5" w14:textId="518548C6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O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73190" w14:textId="65F57E0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52A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52A37" w14:textId="679B10D2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UCLG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17612" w14:textId="4CB67FC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PP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B4E35" w14:textId="3D5A068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ANGL1</w:t>
            </w:r>
          </w:p>
        </w:tc>
      </w:tr>
      <w:tr w:rsidR="00D3638B" w:rsidRPr="006718D4" w14:paraId="1FB01CF2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82925" w14:textId="0B4874D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ABPN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F4B41" w14:textId="640C9CA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LA2G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E79D" w14:textId="09A5D19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AB7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03432" w14:textId="0145AA07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O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F4AEB" w14:textId="15F0604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52A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9CA4C" w14:textId="42E13FF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UO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2B6E7" w14:textId="1050DBC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RAPPC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F87F8" w14:textId="41B8E33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APB</w:t>
            </w:r>
          </w:p>
        </w:tc>
      </w:tr>
      <w:tr w:rsidR="00D3638B" w:rsidRPr="006718D4" w14:paraId="7D4B72E2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34050" w14:textId="75B620D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ACS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71315" w14:textId="52E35B4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LCB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D42F" w14:textId="3966AC4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ABL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FFAD2" w14:textId="689876B4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DH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62BEC" w14:textId="41A980A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5A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FCA35" w14:textId="565F2A30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URF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D4C6A" w14:textId="090CE72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REM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94D68" w14:textId="6CF0EEE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CP</w:t>
            </w:r>
          </w:p>
        </w:tc>
      </w:tr>
      <w:tr w:rsidR="00D3638B" w:rsidRPr="006718D4" w14:paraId="691A5641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33BB7" w14:textId="671774D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AFAH1B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6BFD0" w14:textId="7732C3F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LE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94A5B" w14:textId="32EB130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AD5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65CF4" w14:textId="3C0EBF05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DHAF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8B296" w14:textId="1EB9FEE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6A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81C4E" w14:textId="1BE25645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ACO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2A0E6" w14:textId="4F0D301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REX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352BF" w14:textId="720AB3F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LDLR</w:t>
            </w:r>
          </w:p>
        </w:tc>
      </w:tr>
      <w:tr w:rsidR="00D3638B" w:rsidRPr="006718D4" w14:paraId="45B1A188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BF8F8" w14:textId="2C4DADE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AK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B1782" w14:textId="71947B2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LEKHG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1D920" w14:textId="7F44DB9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AI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3870E" w14:textId="1CC2E9C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EPN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0E32D" w14:textId="6074DB8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6A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80CF0" w14:textId="55145EF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AF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539FD" w14:textId="47FAC98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RIM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E80D8" w14:textId="1FA6071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MA21</w:t>
            </w:r>
          </w:p>
        </w:tc>
      </w:tr>
      <w:tr w:rsidR="00D3638B" w:rsidRPr="006718D4" w14:paraId="63F66AB9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EA7B0" w14:textId="3B14C936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ANK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3D723" w14:textId="684639D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LP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14F81" w14:textId="0FA8FB9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ALGD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3D005" w14:textId="7C8F2B4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EPSE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02695" w14:textId="7E15B9C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6A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50901" w14:textId="098B478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AF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75444" w14:textId="7B1244D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RMT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87391" w14:textId="3F6A851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PS13A</w:t>
            </w:r>
          </w:p>
        </w:tc>
      </w:tr>
      <w:tr w:rsidR="00D3638B" w:rsidRPr="006718D4" w14:paraId="45BA8C00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92E85" w14:textId="2777FE1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ARK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A9311" w14:textId="6926253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MM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89245" w14:textId="60C95BB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APS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04985" w14:textId="1B7CB85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EPT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13A32" w14:textId="2285FAC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9A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289ED" w14:textId="3F42CE5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ARDB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202F1" w14:textId="06E6DAA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RPA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7BA14" w14:textId="747FF89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PS33B</w:t>
            </w:r>
          </w:p>
        </w:tc>
      </w:tr>
      <w:tr w:rsidR="00D3638B" w:rsidRPr="006718D4" w14:paraId="59114D90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9A3B5" w14:textId="415BEAF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ARK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A2A13" w14:textId="776E20E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MP2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CF425" w14:textId="27D0B00F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ARS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EEFBA" w14:textId="1AB877D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ERPINI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FACEE" w14:textId="08F2E10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ITRK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9F1B1" w14:textId="00F1EAF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BC1D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9D4DD" w14:textId="615FBCB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RPV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7F9A6" w14:textId="6C7014F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PS35</w:t>
            </w:r>
          </w:p>
        </w:tc>
      </w:tr>
      <w:tr w:rsidR="00D3638B" w:rsidRPr="006718D4" w14:paraId="5D6DB1C1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97B9C" w14:textId="7E52A09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AR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7D189" w14:textId="56F0C55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NK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E41A5" w14:textId="435A97C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BBP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93EB8" w14:textId="31DB0AB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ETX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7E246" w14:textId="68B0055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MARCA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07193" w14:textId="5BCF008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B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1B53A" w14:textId="30D8B11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SC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2149D" w14:textId="22E1216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PS37A</w:t>
            </w:r>
          </w:p>
        </w:tc>
      </w:tr>
      <w:tr w:rsidR="00D3638B" w:rsidRPr="006718D4" w14:paraId="6C09A0CC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92A54" w14:textId="42E76891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9C3F7" w14:textId="6DCF4D7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NKP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FA057" w14:textId="057E342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EEP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6F9A1" w14:textId="3B37CA0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GC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36F08" w14:textId="43C8AF3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MARCA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73BB5" w14:textId="2F5356B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CA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A5244" w14:textId="040DD68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SC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2C76E" w14:textId="31CBF00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VRK1</w:t>
            </w:r>
          </w:p>
        </w:tc>
      </w:tr>
      <w:tr w:rsidR="00D3638B" w:rsidRPr="006718D4" w14:paraId="63FFAA6F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AAA25" w14:textId="42A3670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CDH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E26FB" w14:textId="44DC4E5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NPLA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A4759" w14:textId="55A32A6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EL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FE4D8" w14:textId="664D5DE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GC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AFF32" w14:textId="04F7CDE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MARCB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CFB00" w14:textId="2B32877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CTN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62708" w14:textId="21EBF4D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SEN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45DCF" w14:textId="77C4BE9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WDR45</w:t>
            </w:r>
          </w:p>
        </w:tc>
      </w:tr>
      <w:tr w:rsidR="00D3638B" w:rsidRPr="006718D4" w14:paraId="37FFEB38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A552A" w14:textId="11B3738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DGFR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1B39" w14:textId="52B60D6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NPLA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B5A48" w14:textId="6F9ED61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GS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370AB" w14:textId="41195DE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GCD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63B44" w14:textId="31A3758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MCHD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C9650" w14:textId="4C83CA0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DGF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F6994" w14:textId="741C1F3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SEN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24FE6" w14:textId="51D0BCF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WDR45B</w:t>
            </w:r>
          </w:p>
        </w:tc>
      </w:tr>
      <w:tr w:rsidR="00D3638B" w:rsidRPr="006718D4" w14:paraId="6C6BD268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F93D0" w14:textId="2C638D35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DHA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695E9" w14:textId="2D2C682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NPO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1F584" w14:textId="3B88D37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YR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4BC0B" w14:textId="053577F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GC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ECBD6" w14:textId="66E0AEF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MN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EA26A" w14:textId="76EA5AA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DP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995E5" w14:textId="75E55AC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SEN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866C8" w14:textId="4FED166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WDR62</w:t>
            </w:r>
          </w:p>
        </w:tc>
      </w:tr>
      <w:tr w:rsidR="00D3638B" w:rsidRPr="006718D4" w14:paraId="33982B2F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3D21E" w14:textId="022D0692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DH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0D04C" w14:textId="1BA399AD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OL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3AFC7" w14:textId="0B24D68C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MND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B39AA" w14:textId="6F46EB0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GC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FF678" w14:textId="54A5C57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M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F068C" w14:textId="17A509B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ECPR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B2877" w14:textId="7AD8D604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SF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C1D97" w14:textId="5582729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WDR81</w:t>
            </w:r>
          </w:p>
        </w:tc>
      </w:tr>
      <w:tr w:rsidR="00D3638B" w:rsidRPr="006718D4" w14:paraId="2A0FECE8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D7154" w14:textId="00585AEE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DHX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199C0" w14:textId="6E4B339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OLR3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44CDE" w14:textId="1F475E5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NASEH2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5ACA1" w14:textId="0EB4731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H3TC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C5701" w14:textId="7694A6B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NAP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2BC3E" w14:textId="3172A94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EC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C9287" w14:textId="6B97412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SPAN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E368F" w14:textId="08731BF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WNK1</w:t>
            </w:r>
          </w:p>
        </w:tc>
      </w:tr>
      <w:tr w:rsidR="00D3638B" w:rsidRPr="006718D4" w14:paraId="28105979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05BC5" w14:textId="58A5170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DY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D6616" w14:textId="560765C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OLR3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24BCF" w14:textId="0FFA691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NASEH2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31AAA" w14:textId="3BB129A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HANK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2DD20" w14:textId="3FCBACF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NC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9E7A5" w14:textId="16D566B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F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888AC" w14:textId="24AC409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TBK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FFF42" w14:textId="4305B2E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BTB40</w:t>
            </w:r>
          </w:p>
        </w:tc>
      </w:tr>
      <w:tr w:rsidR="00D3638B" w:rsidRPr="006718D4" w14:paraId="239B5219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55046" w14:textId="50724F93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DSS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554AF" w14:textId="74D92EA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OMGNT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EB3D0" w14:textId="149EC0D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NASEH2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4FE50" w14:textId="1696D64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HANK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D3568" w14:textId="03B66EE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NCB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69172" w14:textId="13D2EE8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GIF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6CB3B" w14:textId="7F363086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TC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F8A58" w14:textId="4CACC9F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CCHC8</w:t>
            </w:r>
          </w:p>
        </w:tc>
      </w:tr>
      <w:tr w:rsidR="00D3638B" w:rsidRPr="006718D4" w14:paraId="4B819348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953F0" w14:textId="4C639A4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DX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E346" w14:textId="4ADEC96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OMT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CBA0B" w14:textId="2958F35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NASET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9E1A8" w14:textId="33A69AD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H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2C392" w14:textId="08C91CC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NIP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59434" w14:textId="1E15555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GM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35268" w14:textId="5CF07ED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TI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D0625" w14:textId="1BCBF8B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DHHC15</w:t>
            </w:r>
          </w:p>
        </w:tc>
      </w:tr>
      <w:tr w:rsidR="00D3638B" w:rsidRPr="006718D4" w14:paraId="5D7635C5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C0E4B" w14:textId="2423B5B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C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D249F" w14:textId="5FE24D0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OMT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2A547" w14:textId="547D08E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NF17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B7381" w14:textId="198EDD0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HROOM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AE61E" w14:textId="266128F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OB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E6F5" w14:textId="33768E3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H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B51F2" w14:textId="113DCE6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T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37E05" w14:textId="7B11805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DHHC9</w:t>
            </w:r>
          </w:p>
        </w:tc>
      </w:tr>
      <w:tr w:rsidR="00D3638B" w:rsidRPr="006718D4" w14:paraId="57618EDC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9AA00" w14:textId="08FF38B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X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B76E5" w14:textId="07B153F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PP2R2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D3889" w14:textId="5BCB891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NU4ATA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EB7AA" w14:textId="18C34FB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IGMAR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8AAB4" w14:textId="786CD06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OD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9B334" w14:textId="663BB27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HAP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C9660" w14:textId="0B23FAE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TP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1BB78" w14:textId="697546B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EB2</w:t>
            </w:r>
          </w:p>
        </w:tc>
      </w:tr>
      <w:tr w:rsidR="00D3638B" w:rsidRPr="006718D4" w14:paraId="3CEA5F29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26477" w14:textId="422EF13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X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4FB33" w14:textId="38EE14F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PT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5C8CA" w14:textId="2A581FC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OGDI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4D17C" w14:textId="17D5A2A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IL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575AA" w14:textId="0183453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AS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FB8B9" w14:textId="1B3B810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IA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E735E" w14:textId="7E5DD75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UBA1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C8EAC" w14:textId="5327EF9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FYVE26</w:t>
            </w:r>
          </w:p>
        </w:tc>
      </w:tr>
      <w:tr w:rsidR="00D3638B" w:rsidRPr="006718D4" w14:paraId="2AE1B536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17958" w14:textId="1DE96C3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X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8E973" w14:textId="2D44480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QBP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0E1BB" w14:textId="11C749D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PGRIP1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08DA2" w14:textId="79CCC61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YN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683B9" w14:textId="24028A4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G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8446C" w14:textId="54D21A5F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YM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5B282" w14:textId="711C34B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UBA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E05CF" w14:textId="3E205F4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FYVE27</w:t>
            </w:r>
          </w:p>
        </w:tc>
      </w:tr>
      <w:tr w:rsidR="00D3638B" w:rsidRPr="006718D4" w14:paraId="1E75CEA9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19862" w14:textId="1EE8E5D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X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FB12E" w14:textId="2F8D2C8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ICKLE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D19C9" w14:textId="25689A5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PS6KA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31953" w14:textId="3FD844C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YNE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F4ED0" w14:textId="107F639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G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F23E1" w14:textId="1B4AA22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YROB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04FEC" w14:textId="621F758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UBB2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6F1C4" w14:textId="7AF33F2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IC2</w:t>
            </w:r>
          </w:p>
        </w:tc>
      </w:tr>
      <w:tr w:rsidR="00D3638B" w:rsidRPr="006718D4" w14:paraId="14AC6AB9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5F6CC" w14:textId="67C5AECF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X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9BBF0" w14:textId="55F2496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ICKLE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BB922" w14:textId="274EF3CE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A03891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RM2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A2A1D" w14:textId="66D2AF9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YNE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E6F6D" w14:textId="021D6E9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G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5A115" w14:textId="193A89E2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K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17F77" w14:textId="6BED5BB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UBB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3D418" w14:textId="60CB267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NF335</w:t>
            </w:r>
          </w:p>
        </w:tc>
      </w:tr>
      <w:tr w:rsidR="00D3638B" w:rsidRPr="006718D4" w14:paraId="6575ED62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6F20E" w14:textId="107886C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X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0DB6E" w14:textId="4AF5DE4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KC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EC45B" w14:textId="7B443EF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TN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FB624" w14:textId="3BA77AB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YNGAP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B702C" w14:textId="3E2966CC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G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B33CE" w14:textId="75C857E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MEM1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F4E4A" w14:textId="0BE37B5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UBB4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B284C" w14:textId="6C8EA46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NF41</w:t>
            </w:r>
          </w:p>
        </w:tc>
      </w:tr>
      <w:tr w:rsidR="00D3638B" w:rsidRPr="006718D4" w14:paraId="71D73FAE" w14:textId="77777777" w:rsidTr="00D3638B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0B984" w14:textId="7AD66D5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X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9F2E5" w14:textId="555C89E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K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7EB12" w14:textId="042FCCB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RTT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1EE00" w14:textId="231B9B2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YP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45562" w14:textId="5559759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C7335" w14:textId="21E1FB1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MEM1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C9397" w14:textId="310014D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UBGCP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6F1CD" w14:textId="3744E33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NF526</w:t>
            </w:r>
          </w:p>
        </w:tc>
      </w:tr>
      <w:tr w:rsidR="00D3638B" w:rsidRPr="006718D4" w14:paraId="0985BEEA" w14:textId="77777777" w:rsidTr="00D3638B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2D9F0" w14:textId="0F2E34B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X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FC367" w14:textId="5A2258E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MT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7F985" w14:textId="38CE4E32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A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C3882" w14:textId="751C8E8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YT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0C13A" w14:textId="64001F7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TAN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17410" w14:textId="756B3D1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MEM2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E40CF" w14:textId="6B2B900E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UF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92B79" w14:textId="68CDCE5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NF592</w:t>
            </w:r>
          </w:p>
        </w:tc>
      </w:tr>
      <w:tr w:rsidR="00D3638B" w:rsidRPr="006718D4" w14:paraId="703BED3A" w14:textId="77777777" w:rsidTr="00D3638B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9D785" w14:textId="7AA8553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EX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DF238" w14:textId="72B9596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NP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20D36" w14:textId="5D9A9E57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AMHD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1934F" w14:textId="6395671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IX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CE424" w14:textId="73C4896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TBN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8F386" w14:textId="2E14302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MEM2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3293B" w14:textId="01426C2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USC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19632" w14:textId="3A72724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NF674</w:t>
            </w:r>
          </w:p>
        </w:tc>
      </w:tr>
      <w:tr w:rsidR="00D3638B" w:rsidRPr="006718D4" w14:paraId="5A5B068A" w14:textId="77777777" w:rsidTr="00D3638B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8CDF2" w14:textId="26DA4D4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FN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18AC3" w14:textId="4BA89DB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PS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5507A" w14:textId="0FB9691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BF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D38E7" w14:textId="75A12CF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12A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CD4EE" w14:textId="55D8E8F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TLC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16E3A" w14:textId="5787AE5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MEM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E70A7" w14:textId="6C3B48B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BA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47862" w14:textId="53977D0A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NF711</w:t>
            </w:r>
          </w:p>
        </w:tc>
      </w:tr>
      <w:tr w:rsidR="00D3638B" w:rsidRPr="006718D4" w14:paraId="430182A3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6CC26" w14:textId="1FD2F05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HC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2BCDA" w14:textId="4A5D6F54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RT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3B22B" w14:textId="5700758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5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6CD39" w14:textId="43477F8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1A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BE6FD" w14:textId="7D6E724B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PTLC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9453C" w14:textId="0B37401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MEM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1FA04" w14:textId="396171B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BE2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68E2" w14:textId="4CA5CF0D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ZNF81</w:t>
            </w:r>
          </w:p>
        </w:tc>
      </w:tr>
      <w:tr w:rsidR="00D3638B" w:rsidRPr="006718D4" w14:paraId="786D46F2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D8D92" w14:textId="7A5BDE4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HF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CD229" w14:textId="7D84CBD6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SS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74A9C" w14:textId="47A8EF3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AP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602BC" w14:textId="28F48968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20A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3CBC0" w14:textId="11239F49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RPX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C5C7E" w14:textId="61A21342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MEM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51C25" w14:textId="6A53772E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BE3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B77E" w14:textId="7777777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 </w:t>
            </w:r>
          </w:p>
        </w:tc>
      </w:tr>
      <w:tr w:rsidR="00D3638B" w:rsidRPr="006718D4" w14:paraId="209016B8" w14:textId="77777777" w:rsidTr="004D1C67">
        <w:trPr>
          <w:trHeight w:val="24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79A84" w14:textId="316B1001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HGD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F834F" w14:textId="6A8CD510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PRX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D40DF" w14:textId="36EEF065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CARB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E7650" w14:textId="48481E11" w:rsidR="00D3638B" w:rsidRPr="006718D4" w:rsidRDefault="00D3638B" w:rsidP="00D3638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LC25A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DC9F5" w14:textId="1EA266B3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ST3GAL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98F3F" w14:textId="21C9BC92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TNNI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95C85" w14:textId="1F0FFE6C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UBQLN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453E" w14:textId="77777777" w:rsidR="00D3638B" w:rsidRPr="006718D4" w:rsidRDefault="00D3638B" w:rsidP="00D3638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</w:pPr>
            <w:r w:rsidRPr="006718D4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lt-LT"/>
                <w14:ligatures w14:val="none"/>
              </w:rPr>
              <w:t> </w:t>
            </w:r>
          </w:p>
        </w:tc>
      </w:tr>
    </w:tbl>
    <w:p w14:paraId="6FB4A326" w14:textId="77777777" w:rsidR="006718D4" w:rsidRPr="00CC2D36" w:rsidRDefault="006718D4">
      <w:pPr>
        <w:rPr>
          <w:lang w:val="en-US"/>
        </w:rPr>
      </w:pPr>
    </w:p>
    <w:sectPr w:rsidR="006718D4" w:rsidRPr="00CC2D36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95"/>
    <w:rsid w:val="00091415"/>
    <w:rsid w:val="000E72D2"/>
    <w:rsid w:val="00247D95"/>
    <w:rsid w:val="002E062E"/>
    <w:rsid w:val="003A51B0"/>
    <w:rsid w:val="003F0128"/>
    <w:rsid w:val="004D1C67"/>
    <w:rsid w:val="00544B78"/>
    <w:rsid w:val="005D4B39"/>
    <w:rsid w:val="006718D4"/>
    <w:rsid w:val="00912B0A"/>
    <w:rsid w:val="00A03891"/>
    <w:rsid w:val="00B37CC5"/>
    <w:rsid w:val="00B7589D"/>
    <w:rsid w:val="00CC2D36"/>
    <w:rsid w:val="00D3638B"/>
    <w:rsid w:val="00D910AD"/>
    <w:rsid w:val="00E6383B"/>
    <w:rsid w:val="00EC1438"/>
    <w:rsid w:val="00FB5AE2"/>
    <w:rsid w:val="00FD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8E90A"/>
  <w15:chartTrackingRefBased/>
  <w15:docId w15:val="{76FE7595-36C2-41A2-A9E3-ECCC5E30C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lt-L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C2D36"/>
    <w:pPr>
      <w:overflowPunct w:val="0"/>
      <w:autoSpaceDE w:val="0"/>
      <w:autoSpaceDN w:val="0"/>
      <w:adjustRightInd w:val="0"/>
    </w:pPr>
    <w:rPr>
      <w:rFonts w:eastAsia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CC2D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00" w:beforeAutospacing="1" w:after="100" w:afterAutospacing="1"/>
    </w:pPr>
    <w:rPr>
      <w:rFonts w:ascii="Courier New" w:eastAsia="Courier New" w:hAnsi="Courier New" w:cs="Courier New"/>
      <w:kern w:val="0"/>
      <w:sz w:val="20"/>
      <w:szCs w:val="20"/>
      <w:lang w:val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2D36"/>
    <w:rPr>
      <w:rFonts w:ascii="Courier New" w:eastAsia="Courier New" w:hAnsi="Courier New" w:cs="Courier New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9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4</Pages>
  <Words>6308</Words>
  <Characters>3597</Characters>
  <Application>Microsoft Office Word</Application>
  <DocSecurity>0</DocSecurity>
  <Lines>2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3-04-19T06:02:00Z</dcterms:created>
  <dcterms:modified xsi:type="dcterms:W3CDTF">2023-04-20T09:52:00Z</dcterms:modified>
</cp:coreProperties>
</file>